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DCB3C" w14:textId="2B153389" w:rsidR="00456996" w:rsidRPr="00CE6A86" w:rsidRDefault="00732DE9">
      <w:pPr>
        <w:rPr>
          <w:rFonts w:ascii="Arial" w:hAnsi="Arial" w:cs="Arial"/>
          <w:sz w:val="18"/>
          <w:szCs w:val="18"/>
        </w:rPr>
      </w:pPr>
      <w:r w:rsidRPr="00CE6A86">
        <w:rPr>
          <w:rFonts w:ascii="Arial" w:hAnsi="Arial" w:cs="Arial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66D20E" wp14:editId="3CD5B047">
                <wp:simplePos x="0" y="0"/>
                <wp:positionH relativeFrom="column">
                  <wp:posOffset>-538405</wp:posOffset>
                </wp:positionH>
                <wp:positionV relativeFrom="paragraph">
                  <wp:posOffset>-87816</wp:posOffset>
                </wp:positionV>
                <wp:extent cx="7571678" cy="457200"/>
                <wp:effectExtent l="0" t="0" r="0" b="0"/>
                <wp:wrapNone/>
                <wp:docPr id="433968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678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95E472" w14:textId="7B307A7C" w:rsidR="00732DE9" w:rsidRPr="00CE6A86" w:rsidRDefault="00732DE9" w:rsidP="00732DE9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E6A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able S</w:t>
                            </w:r>
                            <w:r w:rsidR="008C5C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</w:t>
                            </w:r>
                            <w:r w:rsidRPr="00CE6A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Normalized count data for </w:t>
                            </w:r>
                            <w:r w:rsidR="00335AD0" w:rsidRPr="00CE6A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ther</w:t>
                            </w:r>
                            <w:r w:rsidRPr="00CE6A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expressed candidate gen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66D2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2.4pt;margin-top:-6.9pt;width:596.2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" filled="f" stroked="f" strokeweight=".5pt">
                <v:textbox>
                  <w:txbxContent>
                    <w:p w14:paraId="4895E472" w14:textId="7B307A7C" w:rsidR="00732DE9" w:rsidRPr="00CE6A86" w:rsidRDefault="00732DE9" w:rsidP="00732DE9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E6A86">
                        <w:rPr>
                          <w:rFonts w:ascii="Arial" w:hAnsi="Arial" w:cs="Arial"/>
                          <w:sz w:val="22"/>
                          <w:szCs w:val="22"/>
                        </w:rPr>
                        <w:t>Table S</w:t>
                      </w:r>
                      <w:r w:rsidR="008C5CB2">
                        <w:rPr>
                          <w:rFonts w:ascii="Arial" w:hAnsi="Arial" w:cs="Arial"/>
                          <w:sz w:val="22"/>
                          <w:szCs w:val="22"/>
                        </w:rPr>
                        <w:t>7</w:t>
                      </w:r>
                      <w:r w:rsidRPr="00CE6A8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Normalized count data for </w:t>
                      </w:r>
                      <w:r w:rsidR="00335AD0" w:rsidRPr="00CE6A86">
                        <w:rPr>
                          <w:rFonts w:ascii="Arial" w:hAnsi="Arial" w:cs="Arial"/>
                          <w:sz w:val="22"/>
                          <w:szCs w:val="22"/>
                        </w:rPr>
                        <w:t>anther</w:t>
                      </w:r>
                      <w:r w:rsidRPr="00CE6A8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expressed candidate genes. </w:t>
                      </w:r>
                    </w:p>
                  </w:txbxContent>
                </v:textbox>
              </v:shape>
            </w:pict>
          </mc:Fallback>
        </mc:AlternateContent>
      </w:r>
    </w:p>
    <w:p w14:paraId="7A0DD00F" w14:textId="77777777" w:rsidR="00732DE9" w:rsidRPr="00CE6A86" w:rsidRDefault="00732DE9">
      <w:pPr>
        <w:rPr>
          <w:rFonts w:ascii="Arial" w:hAnsi="Arial" w:cs="Arial"/>
          <w:sz w:val="18"/>
          <w:szCs w:val="18"/>
        </w:rPr>
      </w:pPr>
    </w:p>
    <w:tbl>
      <w:tblPr>
        <w:tblW w:w="15156" w:type="dxa"/>
        <w:jc w:val="center"/>
        <w:tblLook w:val="04A0" w:firstRow="1" w:lastRow="0" w:firstColumn="1" w:lastColumn="0" w:noHBand="0" w:noVBand="1"/>
      </w:tblPr>
      <w:tblGrid>
        <w:gridCol w:w="1594"/>
        <w:gridCol w:w="656"/>
        <w:gridCol w:w="546"/>
        <w:gridCol w:w="656"/>
        <w:gridCol w:w="876"/>
        <w:gridCol w:w="656"/>
        <w:gridCol w:w="720"/>
        <w:gridCol w:w="956"/>
        <w:gridCol w:w="1444"/>
        <w:gridCol w:w="766"/>
        <w:gridCol w:w="600"/>
        <w:gridCol w:w="600"/>
        <w:gridCol w:w="600"/>
        <w:gridCol w:w="766"/>
        <w:gridCol w:w="876"/>
        <w:gridCol w:w="876"/>
        <w:gridCol w:w="656"/>
        <w:gridCol w:w="656"/>
        <w:gridCol w:w="656"/>
      </w:tblGrid>
      <w:tr w:rsidR="00335AD0" w:rsidRPr="00CE6A86" w14:paraId="79EF64C3" w14:textId="77777777" w:rsidTr="00335AD0">
        <w:trPr>
          <w:trHeight w:val="350"/>
          <w:jc w:val="center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549A59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P. drummondii </w:t>
            </w:r>
            <w:r w:rsidRPr="00CE6A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nnotation ID </w:t>
            </w:r>
          </w:p>
        </w:tc>
        <w:tc>
          <w:tcPr>
            <w:tcW w:w="411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4132" w14:textId="77777777" w:rsidR="00732DE9" w:rsidRPr="00CE6A86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igma and Style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CE1D" w14:textId="77777777" w:rsidR="00732DE9" w:rsidRPr="00CE6A86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ther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F1C27" w14:textId="77777777" w:rsidR="00732DE9" w:rsidRPr="00CE6A86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af</w:t>
            </w:r>
          </w:p>
        </w:tc>
        <w:tc>
          <w:tcPr>
            <w:tcW w:w="25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7FA7A" w14:textId="77777777" w:rsidR="00732DE9" w:rsidRPr="00CE6A86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len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11354" w14:textId="77777777" w:rsidR="00732DE9" w:rsidRPr="00CE6A86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em</w:t>
            </w:r>
          </w:p>
        </w:tc>
      </w:tr>
      <w:tr w:rsidR="00335AD0" w:rsidRPr="00CE6A86" w14:paraId="3C6D435C" w14:textId="77777777" w:rsidTr="00335AD0">
        <w:trPr>
          <w:trHeight w:val="300"/>
          <w:jc w:val="center"/>
        </w:trPr>
        <w:tc>
          <w:tcPr>
            <w:tcW w:w="15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9894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5CD3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FC9E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1DCE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2A9A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035B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7062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2D87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6A49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4EFB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D292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E748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907F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1BB8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5BE6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82B6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5934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1EF9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EEC54" w14:textId="77777777" w:rsidR="00732DE9" w:rsidRPr="00CE6A86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335AD0" w:rsidRPr="00CE6A86" w14:paraId="6A033A8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BDE907" w14:textId="7DCED63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622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8BC1" w14:textId="4FB1CDA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5FA1" w14:textId="732A68B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685A" w14:textId="3CFF188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F567" w14:textId="215DD9B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2671" w14:textId="28767BC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9577" w14:textId="6476640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DCF5" w14:textId="2CE7E38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36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7DF8" w14:textId="5711092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55A34" w14:textId="4399568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4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3ED4" w14:textId="6C99D48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1EDC" w14:textId="647A5A0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9C194" w14:textId="44DD112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1492" w14:textId="6FE868C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6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FBA7" w14:textId="4209539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10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434F9" w14:textId="7AD7CC7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15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FF4F" w14:textId="43CB2B6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6526" w14:textId="644CB6C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286B" w14:textId="6E0DD30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35AD0" w:rsidRPr="00CE6A86" w14:paraId="59091D8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E94CF3" w14:textId="6365BE9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22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BC13" w14:textId="66C88F2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0EC7" w14:textId="37281AE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B505" w14:textId="189D5DC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5AA7" w14:textId="682240F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B0B5" w14:textId="05229EF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6C2C8" w14:textId="1C38564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40E1" w14:textId="3852834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66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E9DC" w14:textId="508368C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C429D" w14:textId="5C576B4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3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4286" w14:textId="20BBDD4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DF14" w14:textId="622506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2D849" w14:textId="4176185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3014" w14:textId="6A9086E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34A7" w14:textId="4594998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A5C9" w14:textId="70D26D5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2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F5EC" w14:textId="53B97D4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39C6" w14:textId="0E0791A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2F02" w14:textId="536BF92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35AD0" w:rsidRPr="00CE6A86" w14:paraId="0A3B6C1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BF31B7" w14:textId="7DAEFDB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21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199D" w14:textId="5BFE06D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7799" w14:textId="3B58C28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0112" w14:textId="572B111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FD3C" w14:textId="2A3AFEE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BDA5" w14:textId="345217E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F040F" w14:textId="4C6B919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983B" w14:textId="55BC5EA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DA23" w14:textId="3688645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C4E3A" w14:textId="297D58F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D4ED" w14:textId="48CB820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3101" w14:textId="42492A0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EFA50" w14:textId="0BDD36D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9EB7" w14:textId="408CAA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6892E" w14:textId="6F6B0C5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9741E" w14:textId="78C487C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4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648A" w14:textId="269A671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BA1B" w14:textId="0C70B57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8295" w14:textId="5AED87B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35AD0" w:rsidRPr="00CE6A86" w14:paraId="0285224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AE7FA8" w14:textId="2B65300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585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0694" w14:textId="7045260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3E98" w14:textId="27D1F72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3D77" w14:textId="3D04383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B574" w14:textId="65ED58A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F7F7" w14:textId="5D6F64E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36385" w14:textId="157F928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C646" w14:textId="5A25AC0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46EB" w14:textId="7246221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976E4" w14:textId="0797F05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FAA5" w14:textId="6AEBA41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6269" w14:textId="6D034E4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A2126" w14:textId="32DE51D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81D4" w14:textId="15F71F9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5F63" w14:textId="4483C65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B0360" w14:textId="0E5BB87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4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4C60" w14:textId="6FC0790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B1D4" w14:textId="45F1076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D947" w14:textId="4AB58A8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35AD0" w:rsidRPr="00CE6A86" w14:paraId="23F9F36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81D5F1" w14:textId="0F13312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901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5397" w14:textId="04E3EA4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A045" w14:textId="369FA95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5DCB" w14:textId="2631537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0FC8" w14:textId="4D5CC22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6019" w14:textId="7A91CAB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5CE6" w14:textId="461A487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B7C6" w14:textId="795BA8D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0710" w14:textId="4C6A351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7CC74" w14:textId="2183E1D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373B" w14:textId="5B7CB6B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E25E" w14:textId="5A79BB9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32DCE" w14:textId="0B1E12B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02C3" w14:textId="1BC0597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E541" w14:textId="3D35B89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D676" w14:textId="50F6A0A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63A2" w14:textId="207E7B9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ED82" w14:textId="2F59186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5BC8" w14:textId="080A874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35AD0" w:rsidRPr="00CE6A86" w14:paraId="6FDD5D5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FB97E6" w14:textId="306F2B2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728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3875" w14:textId="64ED421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BB8B" w14:textId="7D0D4CA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9193" w14:textId="0241F2B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7238" w14:textId="370926B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A28F" w14:textId="751F9C0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84E73" w14:textId="58B12C4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470D" w14:textId="1FFB9B8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6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9D2F" w14:textId="128B0CD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2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AD74A" w14:textId="7B78A32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26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E2BD" w14:textId="5E1792C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309F" w14:textId="4966384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A2AF1" w14:textId="7188E14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1798" w14:textId="2B37BF4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2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1D53" w14:textId="14B105B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3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DE3B4" w14:textId="6634326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13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2F1C" w14:textId="7B7EE18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F9ED" w14:textId="4D9FBE4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A7C8" w14:textId="0453A4C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335AD0" w:rsidRPr="00CE6A86" w14:paraId="3BCC971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531A4B" w14:textId="760F55D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692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6593" w14:textId="290654B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5FF6" w14:textId="72EDD76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5CFA" w14:textId="296CCD0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A462" w14:textId="4E034EB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1AF8" w14:textId="6FEF273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6DFD" w14:textId="44BFF19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7134" w14:textId="12A4503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C01E" w14:textId="44A68C2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20BC6" w14:textId="445B67C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0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92B5" w14:textId="01A9B65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F342" w14:textId="66C5923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30C15" w14:textId="4486CA3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6B0E" w14:textId="0209099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C15E" w14:textId="2FC266C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CFF5A" w14:textId="4FEE00F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5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EF1E" w14:textId="78A6F8C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406C" w14:textId="38A4268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1FA4" w14:textId="0C677A6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35AD0" w:rsidRPr="00CE6A86" w14:paraId="3D05636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CD3642" w14:textId="03D93D6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009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40D8" w14:textId="38E3E93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6127" w14:textId="1A77B41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0855" w14:textId="7D446B2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F85C4" w14:textId="44D0D6F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5E5C" w14:textId="1AD2D8E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FC511" w14:textId="25D811B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E841" w14:textId="6D2BDC9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5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DF9A" w14:textId="46B966A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FF68D" w14:textId="51A4663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15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76BC" w14:textId="2AF3343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D959" w14:textId="4F27C83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BF702" w14:textId="4439182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F319" w14:textId="5D60B47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7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EB16" w14:textId="61F8DFD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7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07F24" w14:textId="23B069C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31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3AE0" w14:textId="41D647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A96D" w14:textId="5475E51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6C6D" w14:textId="49E359D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335AD0" w:rsidRPr="00CE6A86" w14:paraId="17C7E63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C3E733" w14:textId="0BA8C66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017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95584" w14:textId="096CEB2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4F18" w14:textId="328562B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10A8" w14:textId="4229383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C035" w14:textId="425E43C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71CF" w14:textId="355A690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4D089" w14:textId="687B2B0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1CC4" w14:textId="582F437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48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74ED" w14:textId="283C6A2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78D41" w14:textId="30C2056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1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B255" w14:textId="1E5738E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37CD" w14:textId="132FF8D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993E8" w14:textId="326A765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FC5B" w14:textId="394BF6A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5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F710" w14:textId="32430E5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8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F1002" w14:textId="518AAC2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466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E57B" w14:textId="4FFB07A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87D5" w14:textId="6C61169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E2A7" w14:textId="63AD5E6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</w:tr>
      <w:tr w:rsidR="00335AD0" w:rsidRPr="00CE6A86" w14:paraId="5D2AF1C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D721F2" w14:textId="1032A7F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585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1E93" w14:textId="2B7BCF4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C931" w14:textId="47CB9EA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23D5" w14:textId="6992278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83B6" w14:textId="2704905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B515" w14:textId="75210E1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DC9E9" w14:textId="1026C86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BD0C" w14:textId="3AE2B98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0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4130" w14:textId="26F3A2D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DA163" w14:textId="6BBBF50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37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095C" w14:textId="24B46B0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09AF" w14:textId="387AE90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12A69" w14:textId="5E4B54B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4BB97" w14:textId="0AFDC4C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9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583C" w14:textId="4472C70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2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EE179" w14:textId="024A555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31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932F" w14:textId="78B9103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3CB4" w14:textId="6EAF385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9BEF" w14:textId="53113AD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335AD0" w:rsidRPr="00CE6A86" w14:paraId="2CEC07A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8AEE02" w14:textId="297A3E4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32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A6D5" w14:textId="691CF42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06A2" w14:textId="16CE5D1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32BE" w14:textId="05D64A0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7E36" w14:textId="08E275A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B9A1" w14:textId="72C8B80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4316E" w14:textId="1949948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F791" w14:textId="36D3D5B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5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4EC4" w14:textId="77BB6D3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3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08DEC" w14:textId="6C5950E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93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4C9C" w14:textId="3981DF9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C727" w14:textId="466AD7A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8EBC6" w14:textId="0BE005E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E524" w14:textId="2C5009E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5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8A98" w14:textId="15997EC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3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9AE14" w14:textId="3CA0415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57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0C55" w14:textId="6AF6E21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F544" w14:textId="1C4D985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0A1F" w14:textId="67DA8D7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335AD0" w:rsidRPr="00CE6A86" w14:paraId="3DD7D53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ED6016" w14:textId="0A7684E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54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1977" w14:textId="3906D0F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AC3E" w14:textId="558BA97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A157" w14:textId="69F0046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3FC7" w14:textId="37E4DD2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7F78" w14:textId="6204C17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5180D" w14:textId="6B7EB0B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956B" w14:textId="764E6F6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2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1CE3" w14:textId="3A1516F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5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60369" w14:textId="561FCDE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45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AFE7" w14:textId="1D2A5F7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2C2D" w14:textId="7D9D6EE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8C77" w14:textId="1BB4C53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B46E" w14:textId="00FE063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8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BBE7" w14:textId="2C41AA9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1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D3B86" w14:textId="6E3A8D0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16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5CC4" w14:textId="5740CB3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CA47" w14:textId="6BC0459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0864" w14:textId="4A3B429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335AD0" w:rsidRPr="00CE6A86" w14:paraId="28F09CA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1CA177" w14:textId="208F634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712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01F7" w14:textId="082454B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08E4" w14:textId="74D3C50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FA74" w14:textId="7B3A8CB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15FF" w14:textId="1035F76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BA05" w14:textId="016185B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E1840" w14:textId="15544A2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1F32" w14:textId="5DAE61C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ABA18" w14:textId="05E94AC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9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2315D" w14:textId="61E6506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71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A65D" w14:textId="5BA6EA9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EEA4" w14:textId="2D8269A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DCD8A" w14:textId="7F1C6B2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F74E" w14:textId="0048CE6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52CF" w14:textId="042327A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7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3C97C" w14:textId="53B4EA2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54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5E4E" w14:textId="5E8833D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C263" w14:textId="2A38DBD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0098" w14:textId="6256140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335AD0" w:rsidRPr="00CE6A86" w14:paraId="48E3464E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B5F5C1" w14:textId="4643E2A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659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AD1B" w14:textId="0BD9888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9CEE" w14:textId="335822E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322C" w14:textId="57409D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A86A" w14:textId="64DB120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A998" w14:textId="434F7D5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42A2D" w14:textId="5B887AE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C0DC" w14:textId="1DDFB2E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1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A0D2" w14:textId="29DF309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5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F7D84" w14:textId="7258078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37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1A01" w14:textId="36262E8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6529" w14:textId="71D47C9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DD12" w14:textId="7FBD5F0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A2BA" w14:textId="1EF2D6F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93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9355" w14:textId="652DE30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0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714F3" w14:textId="2C6C465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597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656E" w14:textId="50D3183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D473" w14:textId="4D5436E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0F0D" w14:textId="32CAA4E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335AD0" w:rsidRPr="00CE6A86" w14:paraId="070E31E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0CFD58" w14:textId="56F0E40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603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FF18" w14:textId="71DBECD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2BAA" w14:textId="1D1A670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DA79" w14:textId="18EF266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12E5" w14:textId="299FF88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CB35" w14:textId="790D5F9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49F60" w14:textId="11188E2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E7BD" w14:textId="761147E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8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0A8A" w14:textId="1000407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E118B" w14:textId="74B4C22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74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F149" w14:textId="55895E9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7E05" w14:textId="11FE631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B7370" w14:textId="672CC8A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5F90" w14:textId="3C1A208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9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E2EB" w14:textId="515DE86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C0F69" w14:textId="1AA994B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79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1846" w14:textId="76BA9CB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E2D6" w14:textId="701A5AA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086E" w14:textId="3E150B4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335AD0" w:rsidRPr="00CE6A86" w14:paraId="14F5415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9CA7B5" w14:textId="6145E9A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578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A738" w14:textId="0089369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C85E" w14:textId="2AFF18E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7A64" w14:textId="176AAFD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40AA" w14:textId="72E93F6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C100" w14:textId="79326EF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217F5" w14:textId="1ED86E8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EEB2" w14:textId="7014CE5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3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CA3A" w14:textId="693CBA4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1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CE94F" w14:textId="59C2BAA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7E86" w14:textId="1E7FDE2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BA11" w14:textId="2A7B5D0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FDA6C" w14:textId="59ADD3D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1635" w14:textId="7CA43B8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D933" w14:textId="438C061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C7397" w14:textId="6DD1FFE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1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1748" w14:textId="2C5374E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2489" w14:textId="18B85A9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6D85" w14:textId="737763A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35AD0" w:rsidRPr="00CE6A86" w14:paraId="2BAE7F2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D7642B" w14:textId="61358F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917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91C0" w14:textId="4F05460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3B34" w14:textId="185D7AE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2C87" w14:textId="5541A8E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33CC" w14:textId="52F9280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0396" w14:textId="3B80FE9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94951" w14:textId="5EB3B83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6844" w14:textId="2FAF6CF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7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C93F" w14:textId="77F384F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F8035" w14:textId="5441A82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94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3092" w14:textId="75DD2D6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172C" w14:textId="4123693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FCD6D" w14:textId="0689121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8B4A" w14:textId="5386E5E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6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74AB" w14:textId="792E8C9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4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C9558" w14:textId="09D41CC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84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26EA" w14:textId="2960C04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9F98" w14:textId="7FBE4B2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7A17" w14:textId="4255D05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335AD0" w:rsidRPr="00CE6A86" w14:paraId="0FDFB7C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51AB60" w14:textId="7A25F58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783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6D66" w14:textId="68D1C8F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AEA3" w14:textId="5318521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48C1" w14:textId="671362A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EE08" w14:textId="6DBC700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7230" w14:textId="7122310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D67A5" w14:textId="47BECE4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CE01" w14:textId="7DFB53D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C485" w14:textId="2DCBB90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3F915" w14:textId="7B86AA5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8181" w14:textId="7841D98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1AC4" w14:textId="11429E3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F9011" w14:textId="43BC17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C53A" w14:textId="21DD239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0EE0" w14:textId="3BAC5A1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C61D1" w14:textId="5E09CBB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82D6" w14:textId="38D9531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4BF2" w14:textId="0455A63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54A9" w14:textId="64D69EC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35AD0" w:rsidRPr="00CE6A86" w14:paraId="0D7D7A8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993138" w14:textId="06DF146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621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FD78" w14:textId="3E0EE5A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D369" w14:textId="5C8D62C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55C9" w14:textId="37144D9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3D66A" w14:textId="20F1115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648B" w14:textId="5B320F2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EFFA3" w14:textId="2A7BB33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F392" w14:textId="669633D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1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FC55" w14:textId="2B4FC58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2FFB" w14:textId="2E59A0A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96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87A1" w14:textId="3F7469D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DDFD" w14:textId="700CB0F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31D15" w14:textId="31EE1AD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974D" w14:textId="1687C66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5BA8" w14:textId="71D233C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9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53171" w14:textId="2819508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0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AE18" w14:textId="6E323E6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93BA" w14:textId="1890D19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2B92" w14:textId="06C504A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335AD0" w:rsidRPr="00CE6A86" w14:paraId="56C800A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D3261A" w14:textId="1685F05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574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73BC" w14:textId="44908E2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C74B" w14:textId="78AB260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537A" w14:textId="58DE673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30E1" w14:textId="672A2A8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2578" w14:textId="57AF5C4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C3E7D" w14:textId="7D750A8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2FB4" w14:textId="0E22CAD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2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0F49E" w14:textId="67CC917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7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51E59" w14:textId="2DF569A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17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2B13" w14:textId="3AE238C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6394" w14:textId="13A9FF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FD8EB" w14:textId="7BB0CCA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7309" w14:textId="48A7FD2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2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D491" w14:textId="6FA8B7B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3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5B6A2" w14:textId="369D81F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77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5DA2" w14:textId="538F8BF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0890" w14:textId="44F9552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47C4" w14:textId="2C448B8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335AD0" w:rsidRPr="00CE6A86" w14:paraId="4F20A142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CE917D" w14:textId="5258DC1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583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3B6D" w14:textId="5D31166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CEB2" w14:textId="3F34565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2D26" w14:textId="55E2006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E444" w14:textId="5A37633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C0042" w14:textId="19E5F3F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2D1F9" w14:textId="25CE4E4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09CF" w14:textId="769D24E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278F" w14:textId="059D6D1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97F3A" w14:textId="036FB80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ABAA" w14:textId="6FF454E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5933" w14:textId="0B6A637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AB519" w14:textId="0B76603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4312" w14:textId="5756CAB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CBDA" w14:textId="37ACB8E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03A85" w14:textId="783E8CF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CF5E" w14:textId="12B30D7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14D3" w14:textId="7A1956F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CE07" w14:textId="39292FE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7DF1E916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D73C17" w14:textId="182F235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43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1367" w14:textId="7B221A5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101D" w14:textId="665A87C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FD20" w14:textId="3A16B77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B79A" w14:textId="14899E4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55E6" w14:textId="7E8A1D9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75948" w14:textId="139F6B6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FB3E" w14:textId="65E9087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5C6E" w14:textId="37F5BAB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0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5B8CF" w14:textId="69087B8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8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B6AB" w14:textId="0578F39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6CF4" w14:textId="0C24DA9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39445" w14:textId="7CE3AA2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0DC9" w14:textId="450464D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8F18" w14:textId="549CE2D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3529A" w14:textId="21B668E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B157" w14:textId="6DE365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36D0" w14:textId="47AF067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AC18" w14:textId="2098A78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</w:tr>
      <w:tr w:rsidR="00335AD0" w:rsidRPr="00CE6A86" w14:paraId="4E16A7E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87DF10" w14:textId="5A2F6B0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699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53C36" w14:textId="40E70E9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9D77" w14:textId="7B2720D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9A66" w14:textId="27232F6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0F6C" w14:textId="0BDF03F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904D" w14:textId="05A7403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4D3BB" w14:textId="7C576DF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8D25" w14:textId="4123BEA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809C" w14:textId="1356FA6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CB50A" w14:textId="0AD0BEB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2EB5" w14:textId="0531845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82C9" w14:textId="57AFD6B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C393B" w14:textId="0FCD697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4899" w14:textId="565420D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1050" w14:textId="747DE3A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0BB22" w14:textId="1C9352F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DAAB" w14:textId="5AE18FC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D1B9" w14:textId="1A56009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8CDD" w14:textId="706264C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389B209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34AD99" w14:textId="0401B45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11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AE82" w14:textId="42057F1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8897" w14:textId="67E86A8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011D" w14:textId="5A4B44C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A3E7" w14:textId="1499BB8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C41C" w14:textId="68BB862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B554A" w14:textId="7D165FC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E008" w14:textId="5E655EC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7F2E" w14:textId="71F22AD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9CD3E" w14:textId="72629AE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B2F1" w14:textId="4BDD621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A537" w14:textId="0709D66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2E468" w14:textId="1F737F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30D1" w14:textId="2CE4519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93E5" w14:textId="4E1B34A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8AD75" w14:textId="04BF848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1F3E" w14:textId="424BAF5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8124" w14:textId="6C92925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16FA" w14:textId="4E0414F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0B86022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3DAA9A" w14:textId="5425794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41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B1D0" w14:textId="246D274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2034" w14:textId="0A87D50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21BD" w14:textId="18048DB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3F01" w14:textId="01BE72D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E00E" w14:textId="02485A2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C58FF" w14:textId="2CB75EE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F54B" w14:textId="11C1123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2319" w14:textId="36E3B62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062A8" w14:textId="58D07DB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9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8214" w14:textId="5172C29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F1D6" w14:textId="3AA1270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7DE8" w14:textId="536211A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D49F" w14:textId="744C07A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991A" w14:textId="23CECFF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A3CE8" w14:textId="500DDE7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3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6E8A" w14:textId="3F1C9F5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914F" w14:textId="4819050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29C4" w14:textId="02E38BA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335AD0" w:rsidRPr="00CE6A86" w14:paraId="3090765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0E0DC7" w14:textId="5335850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.5729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632F" w14:textId="1091B71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DE63" w14:textId="412905E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4D6A" w14:textId="5DD3687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9FFF" w14:textId="125CAF3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ADDD" w14:textId="08BAE47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EC1E9" w14:textId="04DA888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048D" w14:textId="4EB3CBA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4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6732" w14:textId="62998DA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1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4B811" w14:textId="37DB34E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6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21EC" w14:textId="6F894C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01A0" w14:textId="01478D8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B1505" w14:textId="310D708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15A3" w14:textId="6BA1AD0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7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1097" w14:textId="3477B24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1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A4CCB" w14:textId="6F004AC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95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DCB6" w14:textId="79428CF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3191" w14:textId="0926A83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86C2" w14:textId="2B0F05C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335AD0" w:rsidRPr="00CE6A86" w14:paraId="1759994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19252D" w14:textId="727F4CF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93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F7F4" w14:textId="015CA64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25DC" w14:textId="5A64AF9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10B6" w14:textId="63B00E1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DAE7" w14:textId="741A5BE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A004" w14:textId="32459AC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799F6" w14:textId="335035C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4A68" w14:textId="272C4A4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6207" w14:textId="692A024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961D" w14:textId="0BA5FCA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9BD8" w14:textId="79DAD94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87FC" w14:textId="5BCF4D1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19236" w14:textId="3ACE52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D5EB" w14:textId="1833D08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69F7" w14:textId="16D4BE9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F2184" w14:textId="7AA15D8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974C" w14:textId="1B8D213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3059" w14:textId="103FFE7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BC33" w14:textId="0212F48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35AD0" w:rsidRPr="00CE6A86" w14:paraId="734FFA3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A7E87" w14:textId="1088AE6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742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E84C" w14:textId="61F2574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6AA0" w14:textId="290B2F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4CC0" w14:textId="2D1E099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2650" w14:textId="7462FF2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8642" w14:textId="14E393C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5587C" w14:textId="79A9D31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63F7" w14:textId="031445B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C92F" w14:textId="3BC2687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DCA5F" w14:textId="2C2DD2C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5E1F" w14:textId="74FB11D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D3A2" w14:textId="5EE7B21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FB7CF" w14:textId="79A78EC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3E65" w14:textId="2C1DE04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5306" w14:textId="1132F30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EFF13" w14:textId="6AA1C2C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32F9" w14:textId="5AB9724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67B5" w14:textId="1762EE6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37C9" w14:textId="4960DDF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1020DDF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3F6599" w14:textId="0175147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599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9964" w14:textId="790208D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6000" w14:textId="5E1AFB0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D591" w14:textId="4C1CEED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CF00" w14:textId="0D04A4C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1D19" w14:textId="0631150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129B7" w14:textId="24002E4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1EF4" w14:textId="35FCC60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6FCE" w14:textId="3D4662D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7DA4D" w14:textId="5049EF6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72BF" w14:textId="3F72F9F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DAC2" w14:textId="38EC82F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36BE" w14:textId="6469692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F0F0" w14:textId="3AF460E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FFD5" w14:textId="4C354B7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B3D49" w14:textId="339BEE4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E81E" w14:textId="001073B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B57F" w14:textId="12349C4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8082" w14:textId="075C5DB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4A46E6C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F0CF75" w14:textId="097A2AA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11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9D36" w14:textId="4501318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F510" w14:textId="59D53B3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357C" w14:textId="644E8C6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CB9C" w14:textId="346CD47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F949" w14:textId="4E20721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B48A6" w14:textId="4DC4A18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EE0F" w14:textId="0B76CB4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828C" w14:textId="67625FC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0318B" w14:textId="44022DF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5E90" w14:textId="22AA25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9594" w14:textId="74616EB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00B63" w14:textId="58E138D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866A" w14:textId="534FAD7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8C37" w14:textId="32BF4C2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FDDD" w14:textId="6FD979C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BFB4" w14:textId="052128E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53FA" w14:textId="6429D69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73C3" w14:textId="341A480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41676E3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10C341" w14:textId="357D9C4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21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4F5C" w14:textId="2F7746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3F7B" w14:textId="0DCDA0A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4154" w14:textId="2498ACA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FFB8" w14:textId="1024BD9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0544" w14:textId="6C8B114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3F039" w14:textId="2E233B3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9179" w14:textId="18A4A10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B5D5" w14:textId="7EC150E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C9548" w14:textId="594A31F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AA06" w14:textId="0E6CC96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6ADF" w14:textId="7E7705A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AAA73" w14:textId="3720A8F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FBE2" w14:textId="7AFEE8B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DB8C" w14:textId="20329E4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390E1" w14:textId="50EEF5E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EDB8" w14:textId="7A5CEFF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678F" w14:textId="5A6ECE6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D03D" w14:textId="67F0AF5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35AD0" w:rsidRPr="00CE6A86" w14:paraId="04F1543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FC9E82" w14:textId="13D6B62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007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9A93B" w14:textId="0389D90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2BA1" w14:textId="5A5858F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883E" w14:textId="0A59804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9AAD" w14:textId="269BE6E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A4C2" w14:textId="45F54EE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A6C02" w14:textId="6EE1F0B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7824" w14:textId="6CDC06F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011A" w14:textId="500479B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B1E3B" w14:textId="56BE33A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AAD5" w14:textId="59D157A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6859" w14:textId="4F1C796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8F64C" w14:textId="126A7F8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A4E3" w14:textId="1AAAEB0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8C3B" w14:textId="2A066F7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F7F56" w14:textId="53EEE37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E029" w14:textId="0E9A72F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372D" w14:textId="5639B39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6840" w14:textId="7EAC83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335AD0" w:rsidRPr="00CE6A86" w14:paraId="3E513A9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388A49" w14:textId="0DFF0F9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75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F739" w14:textId="2E6775E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2458" w14:textId="52237CD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0740" w14:textId="3679B82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26CD" w14:textId="769A546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4662" w14:textId="19A5FCD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A1B7C" w14:textId="0FE2A2B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1D84" w14:textId="04885C8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7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3702" w14:textId="7E52AD6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7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50A56" w14:textId="44D2A2F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26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7171" w14:textId="5FC24B5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BA9F" w14:textId="3BD2687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0C93" w14:textId="11FE2E6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40B0" w14:textId="5F467CA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8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7F3E" w14:textId="2E291A1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8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D6F86" w14:textId="79D9BA4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84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C4736" w14:textId="30CBB6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D329" w14:textId="1223E58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59EFF" w14:textId="0628130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35AD0" w:rsidRPr="00CE6A86" w14:paraId="6EF6F2F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423F53" w14:textId="3EF9E11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028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346A" w14:textId="3A1A6F0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7124" w14:textId="23233AB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597B" w14:textId="198F3A2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9C19" w14:textId="26B7615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51D0" w14:textId="641EC2D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94D29" w14:textId="0B248ED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0B5E" w14:textId="1488897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D715" w14:textId="550DD5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A3AD5" w14:textId="0EB9BA6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077A" w14:textId="063010C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7DCE" w14:textId="7D01621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6214D" w14:textId="391CC92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5C2B" w14:textId="205C901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A541" w14:textId="1A10966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47AF7" w14:textId="0967A5C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3317" w14:textId="6850408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DFA2" w14:textId="69C938F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215F" w14:textId="679B2A1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541C5DB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D46D3D" w14:textId="1288E75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949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7FC5" w14:textId="2F171D3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94C4" w14:textId="24C9686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E1C4" w14:textId="5DB8116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0FBE" w14:textId="7981C87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C94F" w14:textId="02F50BE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9BB03" w14:textId="0DD5472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175D" w14:textId="4A174E2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2A3E" w14:textId="7B1F0F3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2761A" w14:textId="7198201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7461" w14:textId="74136A6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51CE" w14:textId="27E66BE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917E3" w14:textId="4DC65F7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4752" w14:textId="4E48932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BED3" w14:textId="5141E08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7AAC" w14:textId="674ED4E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E00B" w14:textId="564AC7E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CB61" w14:textId="0DE30FC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29B8" w14:textId="5AE0331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35AD0" w:rsidRPr="00CE6A86" w14:paraId="60B92BE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F45436C" w14:textId="29D40D6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872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7AAB" w14:textId="628524F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FCAA" w14:textId="28E8888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DA0D" w14:textId="7BCB5B1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0BD4" w14:textId="43737C3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7519" w14:textId="40704C0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FF296" w14:textId="2F21756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284E" w14:textId="31A271A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FA93" w14:textId="3FEEB6B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A2C1" w14:textId="43E5247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BFA6" w14:textId="48B3A3D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0E9C" w14:textId="2EA26AE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33F34" w14:textId="27EC891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8123" w14:textId="385441C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EDFC" w14:textId="136B290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0C752" w14:textId="1112004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6869" w14:textId="7AA1A4F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52E4" w14:textId="26429DA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F15B" w14:textId="64A5F3B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35AD0" w:rsidRPr="00CE6A86" w14:paraId="182BFFD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bottom"/>
          </w:tcPr>
          <w:p w14:paraId="3AD69397" w14:textId="2C9E26B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13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CAB1" w14:textId="7318249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C30B" w14:textId="003FC21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2F34" w14:textId="2904D58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85D4" w14:textId="39805D3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FFBD" w14:textId="0C8589B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FDAD0" w14:textId="7A00C67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3FA4" w14:textId="0ACA715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9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6DDC" w14:textId="1369D8D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B97B9" w14:textId="5EAF79B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7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3EFD" w14:textId="0CDDD06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6540" w14:textId="3491C91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A0CF5" w14:textId="57DCCCA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027F" w14:textId="4CA4E7B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A6C3" w14:textId="6D59E2F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684DE" w14:textId="2C642FB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65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266B" w14:textId="1A8826A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B4C1" w14:textId="743E8E1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40CF" w14:textId="1EDE94A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335AD0" w:rsidRPr="00CE6A86" w14:paraId="70EF257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bottom"/>
          </w:tcPr>
          <w:p w14:paraId="6B03CA1A" w14:textId="1AF8D5B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491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3B37" w14:textId="3288379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5284" w14:textId="2EC8637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B923B" w14:textId="589C58A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BA14" w14:textId="010277C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402B" w14:textId="56BAF1F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AA696" w14:textId="5CE0E87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90CD" w14:textId="3B4420A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4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C6D0" w14:textId="3FA6BD8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7F832" w14:textId="7AC1C9B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6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7FD0" w14:textId="7764845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2CBF" w14:textId="6635D80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8197" w14:textId="3AAE012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4E68" w14:textId="406E0E6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3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A960" w14:textId="592A6C5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08730" w14:textId="4B8B1BE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79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28EF" w14:textId="32BB102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3343" w14:textId="4D67F68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7466" w14:textId="28692F4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35AD0" w:rsidRPr="00CE6A86" w14:paraId="7F9C879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bottom"/>
          </w:tcPr>
          <w:p w14:paraId="217D8A8B" w14:textId="1A2CE2B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498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CC70" w14:textId="7EF580F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CBA3" w14:textId="2B60731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1C15" w14:textId="2E2D305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32BC" w14:textId="16A58AA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3FB8" w14:textId="67C3D4F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A2657D" w14:textId="5ECF0F4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389D" w14:textId="488B06E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AE76" w14:textId="1895283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5AD06" w14:textId="2D3453F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95F2" w14:textId="4B870FD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4BCA" w14:textId="1777796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C6D47" w14:textId="5D795D8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4863" w14:textId="1404E5B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C0B9" w14:textId="1AEDA51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07357" w14:textId="29E3A77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5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AD4B" w14:textId="1D9B817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E42B" w14:textId="71C20C1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4239" w14:textId="3C56BD1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35AD0" w:rsidRPr="00CE6A86" w14:paraId="68A9BE4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30B2BBD" w14:textId="245D67B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56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E99B0D3" w14:textId="5616EDA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16D35" w14:textId="48A6FD2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7934D" w14:textId="494A75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AACFE" w14:textId="48894E3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B52B5" w14:textId="5689803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440B9B4" w14:textId="7408DD0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22100F6" w14:textId="13152D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26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EBDA7" w14:textId="2E7DFDB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18</w:t>
            </w:r>
          </w:p>
        </w:tc>
        <w:tc>
          <w:tcPr>
            <w:tcW w:w="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E72CE" w14:textId="327BBE0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0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71915" w14:textId="5037181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A2913" w14:textId="6CA437F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568DB4" w14:textId="73040A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F86F706" w14:textId="7D1294A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3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F89B5" w14:textId="4CDDBCA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73</w:t>
            </w:r>
          </w:p>
        </w:tc>
        <w:tc>
          <w:tcPr>
            <w:tcW w:w="8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2A724" w14:textId="719A775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9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2E75F" w14:textId="4DE0C19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2F271" w14:textId="42704D5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6BA51B" w14:textId="69531FD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35AD0" w:rsidRPr="00CE6A86" w14:paraId="1AC7047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2F63A02" w14:textId="373E544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494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B1C34BE" w14:textId="6B2BAD9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204AF2" w14:textId="05AF0B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E7EB4C" w14:textId="2757A21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AA418" w14:textId="67F1CEE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B5EC41" w14:textId="429B548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357B03" w14:textId="5C05918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9BD169A" w14:textId="5CAC0E5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18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18FD2B" w14:textId="4FAF82A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99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7B531B0" w14:textId="1B338F4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474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D400954" w14:textId="240CEF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B28D91" w14:textId="1F40CE1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8EDDA68" w14:textId="142F376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E07C74" w14:textId="726D253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14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136293" w14:textId="603A5F3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13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4B9ABF2" w14:textId="3A629FF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07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063735" w14:textId="749F6CF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80D35A" w14:textId="23234BD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0392180" w14:textId="1C206AE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335AD0" w:rsidRPr="00CE6A86" w14:paraId="699666B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263A3CE2" w14:textId="18D1EE4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530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33E70C3" w14:textId="32E3E88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78A755" w14:textId="6C5D11D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B82E17" w14:textId="4982037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CCE367" w14:textId="1BCB425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3C9EFC" w14:textId="5FBD159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FAC2F11" w14:textId="73F12F3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B96933D" w14:textId="06AD657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02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9B72DD" w14:textId="451B46B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36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8924AC0" w14:textId="4274162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6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F4A5FA5" w14:textId="7A82707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442A1D" w14:textId="79217C1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910670A" w14:textId="14A1752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4DAF91" w14:textId="11188FC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10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552BB6" w14:textId="7650454A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43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7ABD61" w14:textId="007F281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13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5C03163" w14:textId="2931A5BE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33AC9B" w14:textId="70B0240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E71AA12" w14:textId="3062A96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35AD0" w:rsidRPr="00CE6A86" w14:paraId="573F4C7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A04E4C9" w14:textId="738FF28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44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C9DD0B" w14:textId="2F501F06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31C9BC" w14:textId="2FC2F77B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1509DE" w14:textId="659CFC6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283196" w14:textId="528BE9A3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031A36" w14:textId="5C8EF37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91177D7" w14:textId="731F39F4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E2F2DFF" w14:textId="0FFF2D0C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339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0486FF" w14:textId="4B6FCBF2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9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FBBCC1E" w14:textId="1AEFF1A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55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2924888" w14:textId="0216A5B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F554A3" w14:textId="39DFC4E8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BCB2C7" w14:textId="5891BBF1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82353A9" w14:textId="69E3FE37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6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4D4C4B" w14:textId="6A9C72DF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73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74A12E" w14:textId="0EEFCEA0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58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3582393" w14:textId="20D67C09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598B47" w14:textId="5F6129AD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1410A92" w14:textId="2D88CBD5" w:rsidR="00335AD0" w:rsidRPr="00CE6A86" w:rsidRDefault="00335AD0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D52C08" w:rsidRPr="00CE6A86" w14:paraId="1532B06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B403917" w14:textId="4355C84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20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9DAF1E9" w14:textId="5E7C18A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7F4738" w14:textId="377DF46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DC056F" w14:textId="4D598E9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C96836" w14:textId="2C7A96A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AFC73F" w14:textId="4A37D07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7B7774" w14:textId="4792BBB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5A2867E" w14:textId="5D091C8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0E5216" w14:textId="3729DBF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6FE651" w14:textId="1CE551C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EE3807A" w14:textId="4D24AD8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C493FF" w14:textId="063CD1C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6E8902" w14:textId="5BB695E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38AF6BB" w14:textId="135102A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283814" w14:textId="61F9BC7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FC306F" w14:textId="72E4713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FDACBA4" w14:textId="6353BC0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C3510F" w14:textId="39FAFCE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B09774D" w14:textId="0AE9CC6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2E99283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C73947B" w14:textId="0B06C82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26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9144025" w14:textId="74A9B5B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EDC940" w14:textId="0A0ED91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4E4ED3" w14:textId="2EC0AD9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32E5CB" w14:textId="1B902D5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A6813A" w14:textId="723F431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5B857CD" w14:textId="702EA0C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C0D231F" w14:textId="143C83F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8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093952" w14:textId="48801FC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1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FE8EF8F" w14:textId="52B537B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8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63B02A9" w14:textId="10C0259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E1F2B2" w14:textId="3278116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72886AE" w14:textId="39007A5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8C3B041" w14:textId="7925984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4D8ECC" w14:textId="344BB86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9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6BF224" w14:textId="417C316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6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035143D" w14:textId="4834B79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5634BD" w14:textId="09090E2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9320291" w14:textId="6E5D016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D52C08" w:rsidRPr="00CE6A86" w14:paraId="4BF1034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6647C55" w14:textId="5BFB394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657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8029E3A" w14:textId="0F8602E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7CC647" w14:textId="7B324FE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CF55E7" w14:textId="6635F5D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1F5D07" w14:textId="734D5FD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40B4C7" w14:textId="46B3565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0640AF6" w14:textId="7CB2887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90562F2" w14:textId="27A313F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B1C71D" w14:textId="6C3F91F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307E45" w14:textId="63D1A26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0691C00" w14:textId="4F5C176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63D3F0" w14:textId="1591995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FC670E9" w14:textId="382B03F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AE66280" w14:textId="18D17FB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5DA9C2" w14:textId="7E77EC2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B464879" w14:textId="5579B42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257315C" w14:textId="50A6155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0D635F" w14:textId="6AE4841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AAA2241" w14:textId="2A11080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6770156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31D193A" w14:textId="6CE45DC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670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E5DBDBB" w14:textId="4F714D1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448BEC" w14:textId="4028266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B8A02C" w14:textId="71968DA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E57DBD" w14:textId="33F9D55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15BFFC" w14:textId="17534E0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A72F7D8" w14:textId="58880E3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9AF661" w14:textId="19FBB74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57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EACA11" w14:textId="513F2AE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46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056DE6C" w14:textId="2A0D855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93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F9F8C75" w14:textId="7795316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DC3952" w14:textId="3A876D2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98FF04F" w14:textId="6DCB8AC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202C14C" w14:textId="18DDB4F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76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BE35BD" w14:textId="5D80EF3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659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2203ED2" w14:textId="77A4BFE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092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A16C9BF" w14:textId="0C3D8E1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46547D" w14:textId="73A4F32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02430C6" w14:textId="0405DB8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D52C08" w:rsidRPr="00CE6A86" w14:paraId="6351001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9D431CF" w14:textId="4F9B4CA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651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C879483" w14:textId="1247B2A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5935EA" w14:textId="418F0BC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76210F" w14:textId="3D12A43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DF0821" w14:textId="0BBB971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479EFF" w14:textId="1620CD0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4AB81A5" w14:textId="1B0CB8F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29944BA" w14:textId="5814274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01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EE4660" w14:textId="7BBD13A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5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C0E8A31" w14:textId="080719A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82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4D87847" w14:textId="346D1CC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8B2D03" w14:textId="55B9F0A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94A912C" w14:textId="1ADCFE2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CB030F4" w14:textId="03C9D21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62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52F707" w14:textId="0ED4231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39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FDBA116" w14:textId="1C5D440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71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BF7ECA" w14:textId="4AA3781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6FF543" w14:textId="4700FAE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A20B1C7" w14:textId="0768122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D52C08" w:rsidRPr="00CE6A86" w14:paraId="7F37878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CCD82E5" w14:textId="2802007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665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3239009" w14:textId="7F6F3AF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59AB6C" w14:textId="433D54B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121558" w14:textId="260C1EE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C992E8" w14:textId="4EF4A43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15A221" w14:textId="2466DD9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5F98949" w14:textId="0917EC1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11458F6" w14:textId="540046D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A5ABFD" w14:textId="7D03B07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2C3BB7D" w14:textId="55074B1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9FC7531" w14:textId="54E4E4F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2896EC" w14:textId="32F6A8F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327F1B" w14:textId="656A51D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42D819" w14:textId="2BCF2C2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68EDC7" w14:textId="01A683A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876E790" w14:textId="735901A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49E4FA2" w14:textId="10A6C16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61EF43" w14:textId="3E73AE7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024CF74" w14:textId="2C2C789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37495E0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90DE1A0" w14:textId="3B3ACBF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19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4958CC4" w14:textId="658EBAA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462CA5" w14:textId="057CED0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2B8FEF" w14:textId="6A98004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3D7D11" w14:textId="688B099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F3ECB0" w14:textId="5C4CC01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ACBEAFD" w14:textId="4959E0F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02B797" w14:textId="504D025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49E0DD" w14:textId="3BE6A8D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0446349" w14:textId="2AD212E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A1E207" w14:textId="45D1CFA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68FFB4" w14:textId="696AD35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A26A270" w14:textId="42C55E9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7327AE1" w14:textId="2BB8ACB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A0DB8F" w14:textId="4D78FB5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413E446" w14:textId="1B0F21C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293DC7" w14:textId="58C58A1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33C7CB" w14:textId="777800F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C84A20A" w14:textId="4EDA700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4A3B4BA6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386581A" w14:textId="1684A02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469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3EEAD8C" w14:textId="3FE74BB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848E01" w14:textId="52D8DD5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489467" w14:textId="5ECF798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721DAC" w14:textId="6D8CCF4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E8F253" w14:textId="628A164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8A545BF" w14:textId="25589BE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71AA4B" w14:textId="662A53A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9EED77" w14:textId="6E0E88D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08CF91" w14:textId="773DC96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0F9F46" w14:textId="35CB196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5E4A13" w14:textId="7617411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54C884E" w14:textId="4726660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415E42A" w14:textId="2CDA373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DEF234" w14:textId="731ADB5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1FE91A6" w14:textId="4121E29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E268890" w14:textId="7E597C5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51CE82" w14:textId="061C3A5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86C3508" w14:textId="17EFCD9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711B422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15280AD" w14:textId="1166887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55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51F5D77" w14:textId="5549140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51784C" w14:textId="5CD14E4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80BBD3" w14:textId="32C7549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B25AAE" w14:textId="01272F7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4D9490" w14:textId="6AA2F2D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491980" w14:textId="333C740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7641E63" w14:textId="4B57C67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80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EEA278" w14:textId="294914C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1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BDB9BA8" w14:textId="3BEE760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58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2EF2924" w14:textId="33434CE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0A0AE5" w14:textId="197D898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850AB3E" w14:textId="374803E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9C62EE8" w14:textId="6B6E0EF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29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025BC3" w14:textId="6B29A3A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2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C872DBE" w14:textId="48C5D59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63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F2AD10" w14:textId="5A5F8EF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E60CE4" w14:textId="37B335B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48944A6" w14:textId="198C7BC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52C08" w:rsidRPr="00CE6A86" w14:paraId="4A50C44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31C5E0F" w14:textId="063FBDD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11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2512B6F" w14:textId="74D54E8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FC0DD4" w14:textId="33B7529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AB42F3" w14:textId="031DCB8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344250" w14:textId="18817C3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E0CF55" w14:textId="6429EC0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97EA24E" w14:textId="420F96D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A256D8B" w14:textId="4AC1EFE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6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E833DB" w14:textId="1F609F4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F1A2189" w14:textId="2DFC289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8581D3" w14:textId="41D0740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D25BA3" w14:textId="7B4AAE7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1249D7" w14:textId="6F1293E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A79DD7" w14:textId="502C217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5F07AF" w14:textId="463891E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EB6C8D3" w14:textId="1D46841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543110E" w14:textId="764A29D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F22E16" w14:textId="46CDF39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DDEE053" w14:textId="4E5B729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D52C08" w:rsidRPr="00CE6A86" w14:paraId="52B35FB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3C356B9" w14:textId="39AB8BE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32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7E2CFA0" w14:textId="05FFB9A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43ED7E" w14:textId="223A6E7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FAAF5F" w14:textId="231B586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26BCFB" w14:textId="1D02D8A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2CD190" w14:textId="7223134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7035C2" w14:textId="7D6D6CF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1CB5960" w14:textId="2BEA120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308221" w14:textId="3FC7306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FD060E" w14:textId="21D2A56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1DE074D" w14:textId="3CB3B8A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CAE200" w14:textId="3B6E92D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B4CE959" w14:textId="7294A49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0A0E2E2" w14:textId="684C622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2CD2FE" w14:textId="184CD75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DA71A69" w14:textId="58A4B82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EAD1A92" w14:textId="1CB0B1E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E10039" w14:textId="2D49E0C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FD2527D" w14:textId="187B6DB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2B0F7ED5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C9BD571" w14:textId="3ABD793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.3619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1583D86" w14:textId="4ED3962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3CFFB2" w14:textId="4546399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2A041D" w14:textId="2688A2B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ECAC12" w14:textId="12FFDF6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91F8B8" w14:textId="2E53B12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6FF7DF0" w14:textId="520216D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28F4AE2" w14:textId="63D1AF5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38B31D" w14:textId="042A88D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3C58C5" w14:textId="61BA719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626535B" w14:textId="5830619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58C96F" w14:textId="70B11F0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4349F6F" w14:textId="026B514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1D545B0" w14:textId="20343F7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DF14AD" w14:textId="69B01B5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2292358" w14:textId="1B195A0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F3D9FFE" w14:textId="07937C9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2F8F85" w14:textId="11DE8A9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DA1964B" w14:textId="10FA9DA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4B40F88E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CDB4E90" w14:textId="72F937A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756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461B730" w14:textId="15C3181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BD5ABF" w14:textId="4E004C3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4F0E9B" w14:textId="5A7E441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F01324" w14:textId="4869389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1B4D2D" w14:textId="3C195F9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86CB659" w14:textId="11F16BB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D9C7009" w14:textId="055AC1E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830546" w14:textId="56D7655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E6E3FF2" w14:textId="6B5CAD7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69807F3" w14:textId="78D57B2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75B15F" w14:textId="7ED1A94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B2256EB" w14:textId="6153A16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F6D1AD6" w14:textId="6531317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AB56B0" w14:textId="3B53AEB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3297AB2" w14:textId="470B148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954F9EC" w14:textId="5051531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04A4DB" w14:textId="78F2334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9354265" w14:textId="444E528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52C08" w:rsidRPr="00CE6A86" w14:paraId="3FB87B1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95DB279" w14:textId="037DBB6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573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A94971D" w14:textId="2C280F6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75EE22" w14:textId="73B1952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3D437A" w14:textId="4908005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5270D7" w14:textId="004793C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BFD9EC" w14:textId="0498A45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180948" w14:textId="49454FD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228BAC5" w14:textId="60CB7AA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91C01B" w14:textId="67DD7FC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583950D" w14:textId="044A07A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3F9EFA9" w14:textId="56925EB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6BFB5E" w14:textId="121ED9D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796F7E0" w14:textId="77519CC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5B02518" w14:textId="5709034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8BBF97" w14:textId="4CDBE58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941F4B2" w14:textId="75FDA0D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553FA1" w14:textId="1AE4018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770424" w14:textId="318819B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FE6AE46" w14:textId="642AB3E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311EB24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16ED318" w14:textId="3396963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569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3A5045A" w14:textId="2199F9C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A4D938" w14:textId="3C1ABAE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2E2218" w14:textId="635BE59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DECA03" w14:textId="7ECF628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F8A004" w14:textId="316BA8C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1FABDF" w14:textId="7F7E57A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7114B80" w14:textId="00510E3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8A3DE6" w14:textId="40E89C7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757693" w14:textId="0A229E5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52ACF6" w14:textId="03AB96B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C21EBF" w14:textId="4A8F975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228D3C" w14:textId="61AEDAD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490F668" w14:textId="7C4B1D6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49FC26" w14:textId="5B52DD9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95B2E1F" w14:textId="57ADFE8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A053FE4" w14:textId="0939A14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70E57F" w14:textId="75DCF68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421008A" w14:textId="12D66CC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004867D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93A53A4" w14:textId="6942A08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3544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DA7AE91" w14:textId="3FF5007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E0D169" w14:textId="002372E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CE6FBA" w14:textId="51BEF80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A11075" w14:textId="0B8F515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0122D5" w14:textId="2508155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1A2266A" w14:textId="5D4AB71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4A86C9A" w14:textId="76A3BBC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5B1D59" w14:textId="10049EB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81AB28" w14:textId="393DA4A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F9016D6" w14:textId="5A0EC17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C912F1" w14:textId="397ECF7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DE8837D" w14:textId="1C552EF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C092760" w14:textId="4D73A67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388D55" w14:textId="1BEFB2E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92A84E" w14:textId="5C38FED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F4F9B8B" w14:textId="3B4A420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0EE9DA" w14:textId="4253572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32E3F89" w14:textId="2F9F79A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2EABFCE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4DC6E7E" w14:textId="5D1DD07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27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87C34B" w14:textId="4152891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5C0730" w14:textId="2E8FE70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8C8858" w14:textId="03B0CBE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574B84" w14:textId="78F15C2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F905F5" w14:textId="7EF683D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665D5A" w14:textId="7FE2405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17F4E6" w14:textId="2500B29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07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1B0608" w14:textId="1BF11D4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19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C326F7" w14:textId="6536142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23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0BAA534" w14:textId="63193F8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607CB5" w14:textId="6A51387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9CE3CC" w14:textId="47A3211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DC0FB8" w14:textId="1CD5BDC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38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53D8A5" w14:textId="5800F2D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07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4AADA67" w14:textId="0F1AAA6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48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897E8F" w14:textId="5D6146F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C8DEF4" w14:textId="1BF3E6A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71E40E3" w14:textId="13D4BA7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D52C08" w:rsidRPr="00CE6A86" w14:paraId="0993324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86C7B99" w14:textId="6271274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155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CE7A19" w14:textId="0652C30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2EB893" w14:textId="31F5C36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6B8851" w14:textId="2B03F59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5945A6" w14:textId="0CC5E0C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D1B857" w14:textId="22FBC6F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999C93" w14:textId="1F08D81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E188B5E" w14:textId="14708BF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3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A7786E" w14:textId="54C0B68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1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9C3E14A" w14:textId="230A8AC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6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A698BE" w14:textId="1E296E4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3E8818" w14:textId="6D7F184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DF7B6BF" w14:textId="40B2D79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32A6F70" w14:textId="66445A8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6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02026A" w14:textId="5EAB306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9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23778B" w14:textId="185D446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3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1AE03EF" w14:textId="39CD725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D9CC00" w14:textId="739142C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D741696" w14:textId="7BC9634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52C08" w:rsidRPr="00CE6A86" w14:paraId="5381D3F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C7CB318" w14:textId="579A9FE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16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6EFA76A" w14:textId="7DFD201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F6658C" w14:textId="2CF31E4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A2961D" w14:textId="2C54F3E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657960" w14:textId="0008B61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EE4379" w14:textId="70DFF11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F9F57F7" w14:textId="49DC77A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EFE84DB" w14:textId="303FD8D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4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3BB580" w14:textId="383B64D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EAED793" w14:textId="3497756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49107B4" w14:textId="6A99551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E17468" w14:textId="401026A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63BA8D4" w14:textId="1EFD203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C887D7" w14:textId="29139FA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0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0FE6C5" w14:textId="7E0B9AE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89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614FF17" w14:textId="5C8261D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E8AE202" w14:textId="0C656E4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0D3998" w14:textId="1E2C0A0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3677861" w14:textId="7F3AAD5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52C08" w:rsidRPr="00CE6A86" w14:paraId="3A7E9D22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8F43539" w14:textId="1566CE9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192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BAA8C39" w14:textId="7446F0E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D2293F" w14:textId="611D484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8514C1" w14:textId="7943751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79F2CE" w14:textId="0688FCF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646F47" w14:textId="3FD243E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60DB13C" w14:textId="06BAE9A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6553EB7" w14:textId="49949B5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32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53A5F6" w14:textId="41D41A9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7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71279AE" w14:textId="5FB7785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3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D2BB3D" w14:textId="0557332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65E163" w14:textId="34CF161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C845EB7" w14:textId="14A72A5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D3284D1" w14:textId="6B52C19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2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1E4D2D" w14:textId="2330C89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797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3836595" w14:textId="74CB8F1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9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2DCBB62" w14:textId="6535AB6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0D3F31" w14:textId="2C42D70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C3E3B88" w14:textId="109090D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D52C08" w:rsidRPr="00CE6A86" w14:paraId="329284B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C647589" w14:textId="6207F26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07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FDC863" w14:textId="2AE9AE4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FD399C" w14:textId="6ABA5A5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97DFA1" w14:textId="3E454B0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6AE1AD" w14:textId="268562F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60A0EA" w14:textId="431D5AB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509D62D" w14:textId="1BEC25B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56A336C" w14:textId="4C3E36F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437D1E" w14:textId="23698B0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623BB4C" w14:textId="64D0799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4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3D50C74" w14:textId="291E748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4BA0AB" w14:textId="0D19F67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35FBADA" w14:textId="1EE806E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902B44" w14:textId="789FD5A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8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D8A319" w14:textId="5858140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CF5D64A" w14:textId="4073CD5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E2AB769" w14:textId="5329A4E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CB31E1" w14:textId="46967BC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9454C72" w14:textId="01EE837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52C08" w:rsidRPr="00CE6A86" w14:paraId="02B4750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CCA190F" w14:textId="2EC5319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174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302DFD" w14:textId="7794608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611F12" w14:textId="545AD5D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F1DF6A" w14:textId="7188DD3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14B23D" w14:textId="1D6F6B1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0681A3" w14:textId="0710E76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AA81BE4" w14:textId="270C88A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E42ACDB" w14:textId="2393A36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307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EE1BC9" w14:textId="1432722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43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FACB9C6" w14:textId="0A1BDA4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94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05FACE9" w14:textId="3CD1217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79212A" w14:textId="339FE7F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EFA1CC6" w14:textId="4F343C9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2ED3F0" w14:textId="45F9215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46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856943" w14:textId="351E62A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71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8242FB0" w14:textId="02D4C10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64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F4678FD" w14:textId="4EED9D9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9C33BC" w14:textId="1A5690D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C79AB7C" w14:textId="597BE48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D52C08" w:rsidRPr="00CE6A86" w14:paraId="6255E78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210C2BD" w14:textId="134099D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27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80BADEB" w14:textId="7677364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1BE15F" w14:textId="231DE0C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A1BA8C" w14:textId="76300E9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7E802D" w14:textId="527CA75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081DBB" w14:textId="1357E00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C69718A" w14:textId="19F0C98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359679" w14:textId="6C40F32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64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DA638C" w14:textId="03A75DC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80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299F31" w14:textId="12F4233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88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ECCF084" w14:textId="74B4569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33F05E" w14:textId="4520C09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E98F5BA" w14:textId="7F363CB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D17C786" w14:textId="107B9AB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53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4E292F" w14:textId="115708D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63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58ED12F" w14:textId="015F0A1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28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FBBB22" w14:textId="70006E2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46F6FF" w14:textId="770FE9E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37E60D7" w14:textId="7B82FEF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D52C08" w:rsidRPr="00CE6A86" w14:paraId="31DBEBC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1FC63C6" w14:textId="20853E6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16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A8C84DD" w14:textId="74CA47B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D1D545" w14:textId="6227E5A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EFA0BE" w14:textId="24B8515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F66959" w14:textId="4304234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344A63" w14:textId="336F94C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B165D48" w14:textId="02188A9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405582C" w14:textId="498DF6A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5082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143F44" w14:textId="5B93F16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44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FCBDEC9" w14:textId="47B5FA5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374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B2E78A5" w14:textId="1056177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D7318C" w14:textId="11E1424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A94BF60" w14:textId="68CB965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77E6E91" w14:textId="2EB627A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07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6455FE" w14:textId="620D578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99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C43B648" w14:textId="7D26FBA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46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CB4CD29" w14:textId="44A54C3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2F720A" w14:textId="492C95C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A36C2CC" w14:textId="3516D66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D52C08" w:rsidRPr="00CE6A86" w14:paraId="08C9842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0BCBC0A" w14:textId="4B16A4D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189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386B1B0" w14:textId="2CE3AC4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5B6F8E" w14:textId="2E54AC0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D33A0F" w14:textId="42E66F7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671004" w14:textId="05C86E2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DE4221" w14:textId="64F0D0D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9BD7F5" w14:textId="0ADE66C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BB8C863" w14:textId="20EFD41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16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EC7DDE" w14:textId="61AC288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44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DA589E2" w14:textId="21ADA1E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20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2A793F1" w14:textId="2B194C8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E37385" w14:textId="6B75D6D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DD38F88" w14:textId="44098B5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36228E" w14:textId="65886E1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40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D88CBC" w14:textId="3D90A67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50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19BD866" w14:textId="5C9191D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42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C97B32" w14:textId="797DAB8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882B92" w14:textId="047E691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0FC4400" w14:textId="102F58C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D52C08" w:rsidRPr="00CE6A86" w14:paraId="7852096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E190FDE" w14:textId="7DD9F5A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15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282AAAA" w14:textId="18B6E17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DA0EB5" w14:textId="308BB22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72EC28" w14:textId="3248C62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0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DA6911" w14:textId="7B772F0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2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FD5CEF" w14:textId="64A2E11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FE319A9" w14:textId="0016600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65C4442" w14:textId="22BAEA3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89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B365FA" w14:textId="79794C9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48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95C0508" w14:textId="367A724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58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A39DC3F" w14:textId="56F4586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C33CA5" w14:textId="76F395F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4FA6508" w14:textId="38E16A7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5028447" w14:textId="4319179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05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995D41" w14:textId="3964E84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87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9B48B3" w14:textId="2AA9041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39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A40DCCF" w14:textId="2BDC6F7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63CC9E" w14:textId="0C78880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0AD6D96" w14:textId="2078AF4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D52C08" w:rsidRPr="00CE6A86" w14:paraId="7E6245E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564D2CF" w14:textId="1C62F82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137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F8540C" w14:textId="1EBC4A9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BD2C25" w14:textId="22D911F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5374D7" w14:textId="551729E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B61712" w14:textId="375E5D9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A00BDF" w14:textId="34B26D6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F426EE" w14:textId="33542FA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F8645C9" w14:textId="714EFED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301B3D" w14:textId="57844B8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991F097" w14:textId="21020D4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EC7AD3F" w14:textId="036A4C8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4DFBF0" w14:textId="506B718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3C70CEA" w14:textId="4DDE558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647480B" w14:textId="78DD17E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A3C26F" w14:textId="44DCAA6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670081" w14:textId="516A90A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A8B2915" w14:textId="76897BC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B3EAC3" w14:textId="3B89ADA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C421667" w14:textId="38ADF5D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52C08" w:rsidRPr="00CE6A86" w14:paraId="258E5BF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3448B0B" w14:textId="3DBB7EA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199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796D5ED" w14:textId="109A9D5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99B008" w14:textId="3FDEB77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02C899" w14:textId="329D461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D65712" w14:textId="6E720D5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D72971" w14:textId="72440C8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A5D9265" w14:textId="4C11CA9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2C5E4F6" w14:textId="7A4FC35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1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ED9B04" w14:textId="4480D8C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260C6A4" w14:textId="612ECD5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5B1416A" w14:textId="1A0FEA6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27766C" w14:textId="0EFF176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F6CAE8" w14:textId="78BFA52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6D2C634" w14:textId="140D82E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0A7AE8" w14:textId="203338D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19D63C" w14:textId="2983629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3C839E" w14:textId="60D3B8A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920F07" w14:textId="64CEF52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4575617" w14:textId="168353B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52C08" w:rsidRPr="00CE6A86" w14:paraId="39E6141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735E48C" w14:textId="7DB0606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59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8D97FE" w14:textId="58BDE95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0CA98B" w14:textId="7EC0CF7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D0EACD" w14:textId="77ABF0E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CC81E1" w14:textId="1D0B410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9F728C" w14:textId="1A6A006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8FA4E95" w14:textId="41C49FB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A58F48" w14:textId="05C7F78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769F3C" w14:textId="2588F47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0C7B816" w14:textId="4C079C7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EDDE0F" w14:textId="51F6E07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6CDCE3" w14:textId="2B7433E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362B879" w14:textId="0C936AC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D4BC2CA" w14:textId="6C22717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7C8824" w14:textId="4218143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A7F8EDE" w14:textId="28CC1FC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A98A08E" w14:textId="3D754B6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54537B" w14:textId="5DD94FF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A13851A" w14:textId="5B06F6D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52C08" w:rsidRPr="00CE6A86" w14:paraId="1B6D48D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8F931DC" w14:textId="365B1D6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16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AFAA966" w14:textId="5056571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419E27" w14:textId="4365337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5CE775" w14:textId="2EE3FDE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282A33" w14:textId="55BB4E8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E7D74B" w14:textId="59674DB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83B4052" w14:textId="380D9D5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41F6F18" w14:textId="7B807DB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F5B561" w14:textId="1C35602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13BEC8E" w14:textId="46B825B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2EEE4C4" w14:textId="7D4B71F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CB2399" w14:textId="4806AE8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2169BD" w14:textId="5C954C4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1E26A99" w14:textId="7F7E6F9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2061DA" w14:textId="5F41BDB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3569BD1" w14:textId="30492E3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CA4A6E5" w14:textId="4FF0C4E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A396B4" w14:textId="5D81A04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5D9465E" w14:textId="055A6A9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52C08" w:rsidRPr="00CE6A86" w14:paraId="7C5C166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A76F60B" w14:textId="2482A52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18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0C9E21A" w14:textId="51C7790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F4050C" w14:textId="59886D0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724BBE" w14:textId="5D0F9D2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D07C35" w14:textId="6665980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39E256" w14:textId="5A9C994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6ACB1FE" w14:textId="529E622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A353251" w14:textId="210D050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D82D7D" w14:textId="268C970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155C2A5" w14:textId="22165C8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5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18EA30" w14:textId="49ADA3E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DD20C2" w14:textId="071B22A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3E8CE9" w14:textId="299D49A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0B0D010" w14:textId="2F6AA2D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2AD498" w14:textId="2A5EEEC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2AC2CE" w14:textId="295C533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1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B802EC7" w14:textId="1237916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8F6F3E" w14:textId="5618D65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CAB8D65" w14:textId="06FA596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52C08" w:rsidRPr="00CE6A86" w14:paraId="20DC165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20AD1F1" w14:textId="40829DA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27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424F852" w14:textId="6849CA0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573F9A" w14:textId="6A502B1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2FBA4F" w14:textId="79EF944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0B277E" w14:textId="0F09F33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F6C87E" w14:textId="795652A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5765AB2" w14:textId="452B06B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8823F19" w14:textId="644A76E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05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BB7327" w14:textId="243428F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77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D3D8D89" w14:textId="0533863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90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D6BAFF6" w14:textId="249D84F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4A5F7D" w14:textId="5B0D127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B3E0033" w14:textId="18A48C3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49A6A6F" w14:textId="4E096F8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84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F21039" w14:textId="597AF61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78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B6523C3" w14:textId="0C327B2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38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219CD80" w14:textId="288ED7E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ED834A" w14:textId="44D5D35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CD274EB" w14:textId="40F297B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D52C08" w:rsidRPr="00CE6A86" w14:paraId="069C7EC2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95BCE1B" w14:textId="4C2AC2E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52273.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1FEAA57" w14:textId="4903455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D99EDA" w14:textId="01A2E32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AFE377" w14:textId="0D51CC1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B63700" w14:textId="0AA42A2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68F4FC" w14:textId="24BEB41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48B364C" w14:textId="4275CC9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BAED7C7" w14:textId="22A5420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07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98C2C9" w14:textId="1450FEF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19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8757C87" w14:textId="3619FB2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23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E3702E8" w14:textId="49F8684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778381" w14:textId="7922792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FCC40E" w14:textId="42532AE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9FA1EE9" w14:textId="0671CF8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38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80919C" w14:textId="4384A06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07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5ED3A7" w14:textId="2070401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48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6EAA089" w14:textId="62AA042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1D6CC7" w14:textId="07D597A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DE2F34B" w14:textId="7D1F099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D52C08" w:rsidRPr="00CE6A86" w14:paraId="77148F8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3B06237" w14:textId="3F208C1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059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0B4B3B2" w14:textId="604447A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5E73BB" w14:textId="6D34C77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8A8C06" w14:textId="38D9A20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2AA546" w14:textId="219A21F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133D8D" w14:textId="1C74D3C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72D433C" w14:textId="3C70FBD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E7915AF" w14:textId="34CE18F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01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41BFF4" w14:textId="5D25B77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5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36DC443" w14:textId="31BCF8D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35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50F2944" w14:textId="390D538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AED0E6" w14:textId="4DDF2FB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A90CE11" w14:textId="1335248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03E12BB" w14:textId="0303B92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5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615E63" w14:textId="60D28F3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3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A6EB642" w14:textId="2D52C22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47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452E7F4" w14:textId="4EB3140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995DA6" w14:textId="4906F23E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5AA7343" w14:textId="42D21DF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D52C08" w:rsidRPr="00CE6A86" w14:paraId="53E923B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A728A3C" w14:textId="326EE35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030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72DE9D3" w14:textId="3EC509A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702F2D" w14:textId="2A181FE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CE9DED" w14:textId="6BF7E9B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8D5901" w14:textId="3E7DB13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9C2EEA" w14:textId="22FB1B1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9C09FA6" w14:textId="43AAE455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DB97893" w14:textId="2858599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59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536E01" w14:textId="7F24657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2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AFE497" w14:textId="18AE041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8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E178F4" w14:textId="0FCBACB4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EA0B79" w14:textId="7702676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DC6EAD7" w14:textId="5F39EBD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32BF153" w14:textId="724614F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9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D5F855" w14:textId="49979901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707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6A4C665" w14:textId="3AF1793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52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A5BF1B9" w14:textId="7289CE9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5528AA" w14:textId="1D40B6D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205CF29" w14:textId="49B5461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52C08" w:rsidRPr="00CE6A86" w14:paraId="42CFE2B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6CD1B3A" w14:textId="227E80A9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932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9A67B2" w14:textId="17758206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88F985" w14:textId="1CD6138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D945B2" w14:textId="504C182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53AA76" w14:textId="0956508D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BF40D0" w14:textId="39821B6A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626647E" w14:textId="13EFF6D7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9EA3C6C" w14:textId="0295A5B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55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1CBE71" w14:textId="635BDD9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8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BC2F2A1" w14:textId="60EC4A9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4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0E2F4D0" w14:textId="03C97FB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D69FD0" w14:textId="701EE012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DBDB6A4" w14:textId="35FB4AD0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14A7BD" w14:textId="1D18568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6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73E8BC" w14:textId="3D4D761B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22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2B43D82" w14:textId="4CBB1A0C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46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7A84319" w14:textId="641B6313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22E9A1" w14:textId="77307E08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F69A445" w14:textId="6D634A3F" w:rsidR="00D52C08" w:rsidRPr="00CE6A86" w:rsidRDefault="00D52C08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870714" w:rsidRPr="00CE6A86" w14:paraId="3C625ED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6521362" w14:textId="4D554AC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056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5BE64C0" w14:textId="50F97A6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2C04E6" w14:textId="508770D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C4BBA7" w14:textId="64AC98E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5FD62E" w14:textId="61D1309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A85464" w14:textId="2A45205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8BA4436" w14:textId="031B192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CD7BB2F" w14:textId="47658C7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34E5AD" w14:textId="7D8B2B9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75BCB09" w14:textId="493DA5C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788B9AF" w14:textId="6644EFB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486F3B" w14:textId="287D3BE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CDFD931" w14:textId="2B10E16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29BED78" w14:textId="7AF08D8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F1D5B3" w14:textId="38D0D06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29FF8B2" w14:textId="09B6E57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E147EE2" w14:textId="0A23F2D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54831E" w14:textId="0AB6596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C36C64D" w14:textId="201573E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0714" w:rsidRPr="00CE6A86" w14:paraId="7F7D50D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BA07F79" w14:textId="021D2583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988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7474025" w14:textId="0AB08B1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74703B" w14:textId="3431BB7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026864" w14:textId="1E238E6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6B9FD1" w14:textId="2CE6D57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DEE673" w14:textId="3B379D6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93B953A" w14:textId="786D879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DD8CEE7" w14:textId="3FCD749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61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863EEB" w14:textId="2A1901E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08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628B6C1" w14:textId="6D006E9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654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2F7EDD8" w14:textId="1B75258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6C483E" w14:textId="2773194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1C4506" w14:textId="304A9EA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490AA22" w14:textId="03E44D3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45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DBA19C" w14:textId="37BCD81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63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D3B90D" w14:textId="2B0F540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22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56EDB9C" w14:textId="3D7DE2D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EBD47E" w14:textId="20AA454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A43A0D2" w14:textId="66D6E72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870714" w:rsidRPr="00CE6A86" w14:paraId="207A9AE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C3B9D4E" w14:textId="25209A5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063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60E7B59" w14:textId="62EDD3D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9EE026" w14:textId="0739E00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09CAF9" w14:textId="6611205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BCA300" w14:textId="1ECF08D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C60A19" w14:textId="0D9F2EC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37E256B" w14:textId="2ED05EE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96E4686" w14:textId="485B4DB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4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94558C" w14:textId="107E160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9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3A2D804" w14:textId="77A25A8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45EA8C" w14:textId="7F557DA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43AF36" w14:textId="66D76D2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1A586DA" w14:textId="4B75A9E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6334A09" w14:textId="3BE5486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3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AC2A3D" w14:textId="1880E78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0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FDD4072" w14:textId="48E17AF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7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5FE50E6" w14:textId="420DAEB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724837" w14:textId="2E6E3BE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3495CD1" w14:textId="0672106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870714" w:rsidRPr="00CE6A86" w14:paraId="049E8AB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A006400" w14:textId="7F273C5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928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C090F6B" w14:textId="46103A7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A15749" w14:textId="63F330D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9E5613" w14:textId="7755D03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58E67A" w14:textId="5491029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8EAC6A" w14:textId="3A902BA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C792D08" w14:textId="32E94F4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FC17387" w14:textId="3972EFC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7A0A57" w14:textId="32EE5D6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EB6EAA" w14:textId="2012457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A015F68" w14:textId="0966B59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B5BE9E" w14:textId="57B148DA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45EA92F" w14:textId="2F8F90E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E8D5E99" w14:textId="224F508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72C3FD" w14:textId="642E9FB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DD5816D" w14:textId="075899D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2D2F522" w14:textId="76AB4A8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12FE95" w14:textId="3A242D0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DBD5CD1" w14:textId="45049B6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870714" w:rsidRPr="00CE6A86" w14:paraId="08E4CD3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2626D84" w14:textId="6ADFB5D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.6966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51043B5" w14:textId="42E47E9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026008" w14:textId="52D2D79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2ACE53" w14:textId="451EAF9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3A2190" w14:textId="51C61393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26823C" w14:textId="4568598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45EE102" w14:textId="40A7F7B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6EADFD1" w14:textId="0ECE1D8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9949D1" w14:textId="4F1DA51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B19831" w14:textId="1DA97FD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2284B4B" w14:textId="5156D10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DD5EA1" w14:textId="4A7F8B4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D840CEC" w14:textId="2D74044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DF089AF" w14:textId="5488933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DED125" w14:textId="1857ED7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20A58BA" w14:textId="599395DA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1FA9AB5" w14:textId="3489610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0DE201" w14:textId="27E6A8C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DA40872" w14:textId="69A92A7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0714" w:rsidRPr="00CE6A86" w14:paraId="58CBDE5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15AB4DA" w14:textId="5872A20A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980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FD8C3DE" w14:textId="014084F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DF1017" w14:textId="0B01B4B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79002C" w14:textId="4F2DCBA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086C34" w14:textId="0D5F3A8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2BE706" w14:textId="0A44AEF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B4AACBE" w14:textId="79B5969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AD1CD84" w14:textId="5DD2326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C60849" w14:textId="406AFAD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138AF5D" w14:textId="1981E3E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6AC4A45" w14:textId="54D17E8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A9F77B" w14:textId="265BE2D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5880F4A" w14:textId="6161F27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FBF490D" w14:textId="663C06D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622FEC" w14:textId="67CB509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9D52D0D" w14:textId="619C4AA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22E2E07" w14:textId="50B7A6B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A8A860" w14:textId="3F7F864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1501894" w14:textId="4EC7345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0714" w:rsidRPr="00CE6A86" w14:paraId="3849DB4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641E79E" w14:textId="31FE14F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961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95F972D" w14:textId="4422013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378013" w14:textId="57E0D21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3933DE" w14:textId="0699EE0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8792C2" w14:textId="5C9A4C7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15DE69" w14:textId="4B3C044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025C5A" w14:textId="4D6E189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F9DCC59" w14:textId="37B9D80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B56281" w14:textId="3088C2A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0909F31" w14:textId="3FE08A0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37FAB6" w14:textId="41EA605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99DEC5" w14:textId="158F697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F0436C9" w14:textId="4FA5C30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FB68339" w14:textId="0C403673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D5297B" w14:textId="369649D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7A50C41" w14:textId="6DD3036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1D3F8C6" w14:textId="1A4E536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FB91A1" w14:textId="6B36218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D0EB530" w14:textId="4541271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0714" w:rsidRPr="00CE6A86" w14:paraId="48575D6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67313AD" w14:textId="5D03F11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106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C6CAE9" w14:textId="1F24389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63183F" w14:textId="4C5DAEE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A60D4A" w14:textId="1633224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58B903" w14:textId="178D703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BE557F" w14:textId="03FB3CA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E2C5D2" w14:textId="1FBDF01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1CC090B" w14:textId="078F8F7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83B94C" w14:textId="0F5CA34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7686B55" w14:textId="26D200F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BEA63BC" w14:textId="3CFFEA4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01048E" w14:textId="361A9813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4188C96" w14:textId="4773E2F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CD61788" w14:textId="03525E7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51895C" w14:textId="64AFDAF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F0F56CD" w14:textId="1B45FE8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A81E226" w14:textId="53D69E3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CD7FF5" w14:textId="1C1C7B6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DB29DA9" w14:textId="76477B7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870714" w:rsidRPr="00CE6A86" w14:paraId="34286BA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816E6B9" w14:textId="6874947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870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19DEA1F" w14:textId="685369B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2B99D4" w14:textId="6DE3E78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B92983" w14:textId="5155FE1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7A7C13" w14:textId="4CDB764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F6DDE9" w14:textId="59EDCD6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AC1AF8" w14:textId="422BDEB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6938871" w14:textId="78798D1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E6238E" w14:textId="5796223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BEEC384" w14:textId="2D6004B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1CFA35B" w14:textId="5DFD793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BA8C09" w14:textId="530CCD8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9B1507" w14:textId="286F387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8828CA1" w14:textId="39135D5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59C338" w14:textId="2587E80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5A3272B" w14:textId="7A3FE5D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F225EB5" w14:textId="140E9E1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982789" w14:textId="3795DE6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C318E2F" w14:textId="31F5296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0714" w:rsidRPr="00CE6A86" w14:paraId="413ED45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2C762EAC" w14:textId="2C8876E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900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CE93DF9" w14:textId="4618936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FB49DB" w14:textId="58A8021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4D2C95" w14:textId="775F11E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B3F152" w14:textId="186FC6D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3DC28A" w14:textId="2E0BF20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5CE340" w14:textId="5AF6E4D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086F428" w14:textId="15C59E3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9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515734" w14:textId="05B53C2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4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F8B5A54" w14:textId="4155217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9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0153829" w14:textId="7649C40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184919" w14:textId="015526D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3B91381" w14:textId="00CDDFF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E2E2A63" w14:textId="65603B2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6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1CC871" w14:textId="015E5F7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6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74284E6" w14:textId="7D5FE45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1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DF129F8" w14:textId="4C6B131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E3F4B2" w14:textId="15B9F2D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F2F3631" w14:textId="7C8901D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870714" w:rsidRPr="00CE6A86" w14:paraId="23FABFA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4D9DA58" w14:textId="78AA2C6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909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9A30DF" w14:textId="4E0EBF2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6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5198C1" w14:textId="3A88C6D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5DF15E" w14:textId="429C686A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01610B" w14:textId="13D1D57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F497D1" w14:textId="000CA16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F712F4D" w14:textId="15DD3AB5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43078E9" w14:textId="254FE68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739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9B579E" w14:textId="37EFBA4A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78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C7CFB1F" w14:textId="2AD5699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64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1BAD358" w14:textId="5C146EA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4A8CD8" w14:textId="6A93994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0A04F3" w14:textId="3DE26DB4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56CA6E3" w14:textId="745C996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97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4B0650" w14:textId="128440E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78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3E1F93" w14:textId="0B69735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55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34E358D" w14:textId="42A8163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693252" w14:textId="459A1F0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0BC544D" w14:textId="2D2C4CFA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</w:tr>
      <w:tr w:rsidR="00870714" w:rsidRPr="00CE6A86" w14:paraId="433494E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B5C5F03" w14:textId="4F6E17E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117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1B5CCC8" w14:textId="51D10CE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7DF491" w14:textId="33BF592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1C2554" w14:textId="647A56D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D112BB" w14:textId="3BDB919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C87C81" w14:textId="31E1544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5D4245" w14:textId="7ECB75E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CC43000" w14:textId="741DB93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724F29" w14:textId="3AD11BEE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53A598" w14:textId="63DD9D9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5049FEB" w14:textId="74275303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77E332" w14:textId="1525CD2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B53D36C" w14:textId="2914CDE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E2C369" w14:textId="0CD0269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6F3948" w14:textId="62353BF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4F56A74" w14:textId="2D2F0468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601C22C" w14:textId="58A5FE5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83109C" w14:textId="2585128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B212FD2" w14:textId="0BDFD7D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870714" w:rsidRPr="00CE6A86" w14:paraId="0B49AF9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017AD60" w14:textId="7CA40B8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870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631544" w14:textId="719F932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339FED" w14:textId="11E348F1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8B3937" w14:textId="4B70E77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1EBF09" w14:textId="56DA1330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937DC2" w14:textId="4ADC6CF9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4C4BE0" w14:textId="03353BFD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307A664" w14:textId="534FC45C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87383F" w14:textId="6FF2068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985B4A2" w14:textId="71AD2FA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96F8C56" w14:textId="43D57F2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677EC8" w14:textId="55D34B7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87799B2" w14:textId="0B03FF5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F500FBD" w14:textId="4CDED0F6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78A9D6" w14:textId="6A5930B2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9187154" w14:textId="02ECD577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9C05D49" w14:textId="0CFCDDE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C79515" w14:textId="72F780AB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AAF1F1E" w14:textId="3195433F" w:rsidR="00870714" w:rsidRPr="00CE6A86" w:rsidRDefault="008707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C4214" w:rsidRPr="00CE6A86" w14:paraId="19FEB502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1FF42DA" w14:textId="4399D1C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254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8B45EAC" w14:textId="4037DA9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A09151" w14:textId="1045260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F37B52" w14:textId="1B1AEF4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CEE566" w14:textId="6F51F4C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434BCE" w14:textId="5AB2AFF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7BFD7D4" w14:textId="795A877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C7D07C" w14:textId="4159D14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3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95F12D" w14:textId="261222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5213CE" w14:textId="09AE557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05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3CE921E" w14:textId="44485E3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C838ED" w14:textId="3725806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A3CC67E" w14:textId="495AA28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897CD48" w14:textId="63E7DB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9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AB0039" w14:textId="0B3921B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87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53465F8" w14:textId="1CD2B72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7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638BE13" w14:textId="616BDF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E0B6B8" w14:textId="0329628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CCE862F" w14:textId="2D4158C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C4214" w:rsidRPr="00CE6A86" w14:paraId="228652E9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360389F" w14:textId="3E07368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267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D68DDF6" w14:textId="288E2C0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181B07" w14:textId="1D6F090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D1D4B4" w14:textId="74744FB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D9CC4B" w14:textId="4F3FFCE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7F16FC" w14:textId="244F488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6A1B52A" w14:textId="4D2C259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AFCA27" w14:textId="159F7F5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1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EAEEFE" w14:textId="5F451FF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1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DF6249" w14:textId="3578CE5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50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DCA6674" w14:textId="3FA798E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C96B79" w14:textId="3A3BC12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22CDA0D" w14:textId="27871C0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DB5D713" w14:textId="4EBF3BA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36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08D024" w14:textId="24E73A1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7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125BF8E" w14:textId="284B86A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89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032998E" w14:textId="59FA29D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39B6CD" w14:textId="0F70938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126A49F" w14:textId="6313A7D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C4214" w:rsidRPr="00CE6A86" w14:paraId="41599DE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20B25DD" w14:textId="43175E7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290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B84EF9" w14:textId="12A8E85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BA8F6E" w14:textId="1820F01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1D5B29" w14:textId="27A328E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3EF276" w14:textId="0404FFB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E8660B" w14:textId="1F86E30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9F9148" w14:textId="5B82355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5955677" w14:textId="4D919DB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1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22EEDE" w14:textId="2B120B7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7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329A1C" w14:textId="79905F9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9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04EE762" w14:textId="4D72517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0F71D1" w14:textId="03172AD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18E57A3" w14:textId="6BD7242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CC4D398" w14:textId="2FB5D6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8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F63DB8" w14:textId="3C18FA2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6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AA8AF9" w14:textId="7659B38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93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3A21EBE" w14:textId="386B417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821FE9" w14:textId="6796BB3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40F1306" w14:textId="4F7DAE6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6C4214" w:rsidRPr="00CE6A86" w14:paraId="7594A2BE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2E0B11D" w14:textId="0E81504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135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0F770B0" w14:textId="6BECDD2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AAF0E5" w14:textId="227DD2B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E85CAE" w14:textId="7A091B0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3850BB" w14:textId="0D80BD0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7E07BF" w14:textId="14F26EB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FC2738" w14:textId="63DD720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795A59" w14:textId="08793DC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8BDB5B" w14:textId="572F4B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E6AEF6E" w14:textId="0674789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6FF95F" w14:textId="23EDF1A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BE8402" w14:textId="412AC7B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0DB1A0A" w14:textId="3AF657C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082DF41" w14:textId="05AE172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BB9090" w14:textId="068BB81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1A5B6E2" w14:textId="156533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D65DC62" w14:textId="6B6116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C4851A" w14:textId="4A131B6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93306B2" w14:textId="664EEF6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C4214" w:rsidRPr="00CE6A86" w14:paraId="3120932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FF4E283" w14:textId="7C67419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128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0A2BF9E" w14:textId="1A09379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9DC5D3" w14:textId="572518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BAF6B0" w14:textId="160610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9678E9" w14:textId="604B5D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A9343E" w14:textId="753350A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46382B" w14:textId="38C8664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DE59705" w14:textId="3CE5C81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DF8D02" w14:textId="73FB9E6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A3158AC" w14:textId="0A8BC0D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2239B40" w14:textId="55FC10E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0794C8" w14:textId="0F9A285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CE38EC7" w14:textId="5AA81AD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0E95C22" w14:textId="68D4E4D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805726" w14:textId="51E2162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9C1BA1" w14:textId="06AF1D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8DCCCA0" w14:textId="2EA60A6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A2E77F" w14:textId="79F5135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997D704" w14:textId="5588C46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24FFA0A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E2C3219" w14:textId="5B8993F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242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8AB402" w14:textId="0B162DE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28A324" w14:textId="48793FD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0783ED" w14:textId="1070C2C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5D11DB" w14:textId="3F25C19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82FAF2" w14:textId="03AE840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5E1B71B" w14:textId="0BECA0C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F3A728E" w14:textId="433F89C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49A9FF" w14:textId="1DFBC6C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50B7195" w14:textId="51A3B2E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31121B7" w14:textId="2BE8305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475958" w14:textId="1F2666D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33B8C84" w14:textId="7453401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E8A6E0E" w14:textId="0735F7B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AD0193" w14:textId="37271A0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B225339" w14:textId="13C97B6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EDF7DFC" w14:textId="3076C43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F102F0" w14:textId="188A6F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F0A9B97" w14:textId="7A3EF79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C4214" w:rsidRPr="00CE6A86" w14:paraId="3F3B419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67D57FD" w14:textId="7984DB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231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1A58975" w14:textId="371B162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9733C9" w14:textId="7E7CA63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AA572B" w14:textId="6BDEAC0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DF12D2" w14:textId="0A4E488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E1C20E" w14:textId="4BD9ECD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5DE5CAA" w14:textId="38C72E5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E95CDD5" w14:textId="67307F3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0649C3" w14:textId="7F6AC4D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48682E" w14:textId="6FCA95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4D151DF" w14:textId="3AC044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EDBD1" w14:textId="3057554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F838FC2" w14:textId="7624B17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2ECD1C" w14:textId="65169C1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7F7786" w14:textId="3327EAE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8192D0A" w14:textId="2FCE8A1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8E1BEEA" w14:textId="337F970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65C829" w14:textId="28AC9D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6BCACBA" w14:textId="458FF98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38AE49D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72FC54A" w14:textId="7C2D598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55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EB093C7" w14:textId="1F6971A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2228B6" w14:textId="535A17B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80ABDA" w14:textId="329093F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4DACF3" w14:textId="01C7935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F0CF8E" w14:textId="0C7AA0D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65735EF" w14:textId="0A65546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ABCBFE8" w14:textId="770F5C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7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1AF5F5" w14:textId="5C106B7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4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35A8733" w14:textId="72D5B18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2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301AF81" w14:textId="5D8E569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B6CAFF" w14:textId="04A201C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96581A" w14:textId="50F2568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BEB183" w14:textId="6471E1D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1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ACE726" w14:textId="2B97777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5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92C80B0" w14:textId="5B57EAC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8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B519849" w14:textId="1D1E48F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4BF2C5" w14:textId="2BBB47D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0AD6FFF" w14:textId="3520229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C4214" w:rsidRPr="00CE6A86" w14:paraId="7A243CF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BEB21EC" w14:textId="7A6CA44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03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68155B1" w14:textId="7A21354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C143FD" w14:textId="7235C8D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5A0ED7" w14:textId="2792B1A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F7FDFC" w14:textId="03059C8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D78902" w14:textId="4B44DBA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BAFF11C" w14:textId="7255EE0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C1A1C7" w14:textId="33F60E1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96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682AA2" w14:textId="694C82F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1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9384C70" w14:textId="39291B2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4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FD93861" w14:textId="30C50C8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54DD51" w14:textId="08D40B8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BB64D7" w14:textId="013BF2B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D183BB0" w14:textId="60715A7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22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B68F86" w14:textId="268ED0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84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AD0E8A" w14:textId="15CB2AE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35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13B340" w14:textId="005A344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D0867A" w14:textId="15D7CA8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DC3C333" w14:textId="2ACF27C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C4214" w:rsidRPr="00CE6A86" w14:paraId="3057EC0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DC1304F" w14:textId="14FE4F4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51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7673930" w14:textId="13D4694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09D542" w14:textId="0EBC67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471141" w14:textId="65B474F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6DC102" w14:textId="016CE63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922DC3" w14:textId="2FB6D02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F268FB" w14:textId="718EF3A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CB2488B" w14:textId="23B8C2C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10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95AA6E" w14:textId="0CA4CAE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78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EB7FEB3" w14:textId="7AA16E7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52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3B2F078" w14:textId="1C84E8A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C00475" w14:textId="0CD9A9A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B77E6AD" w14:textId="58A1996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1D96386" w14:textId="2B2A564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14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CBDC01" w14:textId="68E184B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47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6C3E169" w14:textId="7A46FAB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78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3AB6B2F" w14:textId="3EAA43B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3BD572" w14:textId="656721A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C785B6A" w14:textId="64C0CD7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C4214" w:rsidRPr="00CE6A86" w14:paraId="0CC5DC55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240C8C4" w14:textId="0600DD2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57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A62D74C" w14:textId="4FA4D15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EA857B" w14:textId="52F4704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0F97BA" w14:textId="795B3C1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3C7E74" w14:textId="5CAD62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CC17B6" w14:textId="2D38BA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4B6665A" w14:textId="76A5C17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4815E3E" w14:textId="163051C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70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09384F" w14:textId="4923F14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04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6C1E2A1" w14:textId="4865F3E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11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71FE93E" w14:textId="2120B14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43D68C" w14:textId="4479BF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B8AAFB3" w14:textId="6EA4B2D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2831CA6" w14:textId="1BE548E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30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EEF61A" w14:textId="11395D4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35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642F92" w14:textId="335B961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20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A81ABA3" w14:textId="436AF68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A25D82" w14:textId="3E5F82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EEA4780" w14:textId="62F79FC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6C4214" w:rsidRPr="00CE6A86" w14:paraId="35F20836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EE4E89A" w14:textId="15C9C25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45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EBC479F" w14:textId="327A48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1452E9" w14:textId="035E0D8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BD9EAA" w14:textId="38BB980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7CE0C8" w14:textId="068E784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C8509F" w14:textId="4E675A3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FC98FE6" w14:textId="270B08D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2A21D83" w14:textId="668F335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61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52D6FB" w14:textId="174D691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62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50E6012" w14:textId="1EC35FD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93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3885E98" w14:textId="5D43388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A1AEB5" w14:textId="195716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2B82627" w14:textId="4C58FE5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D9C7C2F" w14:textId="72A28BD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69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5504FE" w14:textId="4FC7BB4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77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3AD7019" w14:textId="38FAFB3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16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FB2313D" w14:textId="1047F2F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180045" w14:textId="629A9A7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DCF54B9" w14:textId="5B432F4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C4214" w:rsidRPr="00CE6A86" w14:paraId="10C01952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ECA8934" w14:textId="2793353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20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FE8EE5" w14:textId="51FD375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BCBC89" w14:textId="1A7C2D8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99A957" w14:textId="4C306A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0232B6" w14:textId="00E466A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607498" w14:textId="01801D0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565A416" w14:textId="5F77F76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754DB06" w14:textId="6B7A9B7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91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6358C2" w14:textId="0F2CB25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61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750F3AE" w14:textId="1E10852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834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7A10E97" w14:textId="644FEC9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B9690F" w14:textId="6B85E49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0032C0" w14:textId="27F211C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EA7C278" w14:textId="26D5AB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98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DC63D1" w14:textId="09B356A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90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EE03D1" w14:textId="5C3A6C5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45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156049" w14:textId="129D5FC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1BB7ED" w14:textId="5BF2376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46BA5AF" w14:textId="5DFA05F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C4214" w:rsidRPr="00CE6A86" w14:paraId="42A53AF4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F03A01E" w14:textId="041FD73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63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9227D03" w14:textId="5985143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2294F6" w14:textId="6A9C713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B97609" w14:textId="27701AF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F21ADA" w14:textId="5B00757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FCE008" w14:textId="2496625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F2B6DA4" w14:textId="1D16A0A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01A2B81" w14:textId="1F437C2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4532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03E887" w14:textId="7E8E9E2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57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BFC55D7" w14:textId="340E75C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95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A75E7EF" w14:textId="4B47B3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4F7298" w14:textId="148C817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AEC28F4" w14:textId="450D527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0EBFC85" w14:textId="3896F99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79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435906" w14:textId="0BCCA3F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646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ABB2BCC" w14:textId="65901B4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761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98C0B2C" w14:textId="1E8D462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957D90" w14:textId="5F0B5DB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DFECA57" w14:textId="533BD8F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6C4214" w:rsidRPr="00CE6A86" w14:paraId="556FF828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12737B9" w14:textId="017A236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51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89188BB" w14:textId="219AD1D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371D37" w14:textId="1D0175A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68920F" w14:textId="268F5C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B82370" w14:textId="4799062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345F4C" w14:textId="51479D2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438B7C3" w14:textId="0CE8109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EEE5C74" w14:textId="735E4FD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40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5D92D9" w14:textId="6962D5F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03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5D77E53" w14:textId="2C90C46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21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7161AC7" w14:textId="5E63F2A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0E4253" w14:textId="23A0766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C133190" w14:textId="100047F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76118C2" w14:textId="7B77C76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16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FFB433" w14:textId="2231E63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029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6B0EDAE" w14:textId="6E8E936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41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C9B0E4B" w14:textId="7189D18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80242B" w14:textId="21CF8F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5F8660D" w14:textId="5D8BAE5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6C4214" w:rsidRPr="00CE6A86" w14:paraId="0601717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D73A23D" w14:textId="3DD7F52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296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23EBA1" w14:textId="5A3940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1367DC" w14:textId="228EA3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84641A" w14:textId="40F57D7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00F29D" w14:textId="20189B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686194" w14:textId="6546AB6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743DDD" w14:textId="07F8463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E760B9E" w14:textId="73AD3D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05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A89F69" w14:textId="70F048E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6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CF87860" w14:textId="3F50118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98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32EF709" w14:textId="782C9D0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C7C700" w14:textId="1CEF2EF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A29FD5B" w14:textId="0C65BF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7E941F0" w14:textId="0B789CA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30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93384E" w14:textId="13E53FF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76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E3D0F2" w14:textId="216150D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50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AD387C3" w14:textId="1336474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0C385A" w14:textId="0FA627A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FDABFEA" w14:textId="0CCAFB9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6C4214" w:rsidRPr="00CE6A86" w14:paraId="550CECC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AFB3F29" w14:textId="0781AB0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59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3B2F811" w14:textId="089B4A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E35481" w14:textId="2F7A508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2DB8C5" w14:textId="3055AD3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164A97" w14:textId="7C71470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384159" w14:textId="5D4945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F2FB98A" w14:textId="09AD7A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4EDC48B" w14:textId="2B44AFD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66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99C112" w14:textId="521B1F3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23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5908856" w14:textId="6300E0F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86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4CB18F2" w14:textId="050420C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88C8C0" w14:textId="37DB718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08A653A" w14:textId="37F8F10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5A1A58" w14:textId="1D5D711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28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B16542" w14:textId="1F725DE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44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7864CCC" w14:textId="1FD8A30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28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63D1450" w14:textId="2CF7EDF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41119D" w14:textId="3430E0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B4D71A1" w14:textId="690081B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C4214" w:rsidRPr="00CE6A86" w14:paraId="6A33A88C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218631F" w14:textId="60705DA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44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C9F914D" w14:textId="50CF908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96062D" w14:textId="1D232DD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779F9A" w14:textId="10FA1C2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3293B8" w14:textId="735E56D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599E5F" w14:textId="2E082AB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21D7E43" w14:textId="661609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81A71B" w14:textId="2B65C03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F49DB0" w14:textId="2BD9E4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B522B78" w14:textId="6501A24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A5AA630" w14:textId="732BDFC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A64233" w14:textId="737C9AE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F46724C" w14:textId="70A849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C9BAA4C" w14:textId="2BB7C7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E0F388" w14:textId="4FB5E47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2EBA503" w14:textId="5C41E39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52640A1" w14:textId="262F53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8A207B" w14:textId="0B9F928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90CC6CE" w14:textId="3C781EB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C4214" w:rsidRPr="00CE6A86" w14:paraId="7B2DFDC5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38A1DF5" w14:textId="569C28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29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4AC2F92" w14:textId="55B5167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A9DFA4" w14:textId="4E1E99C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F543C2" w14:textId="0554BC9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35579F" w14:textId="2E409BB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6F490E" w14:textId="08085A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0524CD8" w14:textId="2EA73AA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05ABB21" w14:textId="7F98744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C9D7D4" w14:textId="3A66F50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1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16996A3" w14:textId="0BD750C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AC4D504" w14:textId="1BE843C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2CC036" w14:textId="28E6667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D6B594" w14:textId="5D029E6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700C011" w14:textId="5BFE7A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D502BA" w14:textId="1F47317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0D6560A" w14:textId="52EB20F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9AF8784" w14:textId="0D73D9E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EE8A2D" w14:textId="7575D5D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337B52B" w14:textId="5E9F1E8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C4214" w:rsidRPr="00CE6A86" w14:paraId="76F46AE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7ADBFE2" w14:textId="607F490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47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FA6ECEE" w14:textId="5EB54A5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DC70A1" w14:textId="526AC77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D9A83B" w14:textId="7213867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17ADCE" w14:textId="29C2154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73B7E4" w14:textId="3AC6614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E6269A4" w14:textId="54B25B5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07B7AD1" w14:textId="4C3C173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236D47" w14:textId="71DF113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6243653" w14:textId="3339BBF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644FFD2" w14:textId="2BAAD27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16E3D1" w14:textId="0701956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92EC288" w14:textId="5C9A51E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1E9D40A" w14:textId="3CA97DC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786E68" w14:textId="720156C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1305F67" w14:textId="69797AB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7C8C12B" w14:textId="21791C5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A764CA" w14:textId="4DBB77C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FD26EE0" w14:textId="5F889D4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C4214" w:rsidRPr="00CE6A86" w14:paraId="6128BF7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98CC8F4" w14:textId="7BBF03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.7308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9063A91" w14:textId="7516D9A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01A52A" w14:textId="2F1BF26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2A29F4" w14:textId="2E7E4A6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984C7C" w14:textId="14F5BA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BAF886" w14:textId="0A28670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DD37D2" w14:textId="032720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B358F7" w14:textId="12D85C1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02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68E83A" w14:textId="2D3030E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1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4A1D383" w14:textId="67A234C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9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F3C0548" w14:textId="29073BC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A379F1" w14:textId="3E4E4C8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89E3C6" w14:textId="4215DAA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2F3F8DF" w14:textId="25B79F6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3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9F69F7" w14:textId="5DD7651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2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2B0F23C" w14:textId="0B4AB90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1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949C8E7" w14:textId="617A176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AD2F58" w14:textId="6613C69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4FE0C40" w14:textId="5135344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6C4214" w:rsidRPr="00CE6A86" w14:paraId="11D5757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BCE67BB" w14:textId="4679491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94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86E5855" w14:textId="4D48D2B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3FA831" w14:textId="735AB04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244E8B" w14:textId="3BFC9DB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E6162B" w14:textId="2F3C500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ED4A23" w14:textId="375015C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41E460" w14:textId="7A75790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1E3118A" w14:textId="3B8BE2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52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24ACBB" w14:textId="3B2B93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54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03545A" w14:textId="523D533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765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3C7F967" w14:textId="6C19B03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B7D62A" w14:textId="4C74849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C9FB264" w14:textId="1BE0E37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8B9BD1" w14:textId="382D8EF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82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E57393" w14:textId="1A763FD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98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8F8F4A" w14:textId="30174A6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52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678EF43" w14:textId="27EBCF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7FADF7" w14:textId="0D6C2BF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541A14B" w14:textId="37FD916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6C4214" w:rsidRPr="00CE6A86" w14:paraId="4685E03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6AA6113" w14:textId="5849C0F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47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15ADB5C" w14:textId="5765179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9E40E0" w14:textId="52E928D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2B8CCB" w14:textId="33434E1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C52328" w14:textId="1BD0AF1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E2A673" w14:textId="76C4663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B18596D" w14:textId="4D48857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02B87A9" w14:textId="7117E0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64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0028CD" w14:textId="627F7D9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8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2A021C" w14:textId="1289704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2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9FCA82" w14:textId="75DCBDE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28AB00" w14:textId="1E36117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8350DAC" w14:textId="666BC9B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65A3DD2" w14:textId="4BF27F3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3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02A649" w14:textId="64D4170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3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3B2283F" w14:textId="10D1A5D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63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BEB7C1" w14:textId="4A91873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9C29CD" w14:textId="50A52DF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8FC6A46" w14:textId="31A5508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C4214" w:rsidRPr="00CE6A86" w14:paraId="3BE5E84E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E2C2B3B" w14:textId="2AAA161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51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F833EAA" w14:textId="3D7758B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07DD7F" w14:textId="6247704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C90D88" w14:textId="5B1B7A9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18DD52" w14:textId="2EB598D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EF4E21" w14:textId="4507232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89542CB" w14:textId="4E27E7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1305ADD" w14:textId="312724D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1A802B" w14:textId="07F79D7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EB3A7B9" w14:textId="2FC5A9C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D361D3A" w14:textId="00D8EA4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0C1CAD" w14:textId="69A2C5C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BB4F42F" w14:textId="0FA8C73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8089905" w14:textId="6626F44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E34EE0" w14:textId="0276976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755BD18" w14:textId="5E7CFDD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F4413C4" w14:textId="5B2EB8B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B71C13" w14:textId="7E8BF0C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8BCBE86" w14:textId="0A49A03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C4214" w:rsidRPr="00CE6A86" w14:paraId="2A8E483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9D52728" w14:textId="3758125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08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14C204A" w14:textId="31852D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7FB344" w14:textId="775ECA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0CFF42" w14:textId="40B899F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A972B9" w14:textId="4DA41C8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A304B1" w14:textId="5CB1C95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6F7B9D7" w14:textId="3300A5C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8A14824" w14:textId="77F2B0D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598184" w14:textId="79AEA72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ACA8922" w14:textId="5CB2C37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6FBB192" w14:textId="49A83FD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D80E2B" w14:textId="29AC7B1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BA4898C" w14:textId="52EAC71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23D9859" w14:textId="287102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0A7C06" w14:textId="2FA9464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44EF62" w14:textId="311C010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8A07086" w14:textId="1E98131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098A0F" w14:textId="266180E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F02694B" w14:textId="459B890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C4214" w:rsidRPr="00CE6A86" w14:paraId="48D5252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027F7E3" w14:textId="160FFCF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86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5D9C27" w14:textId="2F46C3D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3C5218" w14:textId="588CD90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2638F6" w14:textId="1A067CA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6411D4" w14:textId="6F9EC82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0CD166" w14:textId="66EE611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CA18A9" w14:textId="72F8F33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20E6BC" w14:textId="7883BAB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407DE2" w14:textId="36BE9B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62A1ACC" w14:textId="0E1E10A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852D9D4" w14:textId="3344372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7B6C10" w14:textId="690FF16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2ED77AE" w14:textId="4DE8BEB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B152E32" w14:textId="26F05AE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9A01CB" w14:textId="5925C8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43831D" w14:textId="26357B2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209DC7C" w14:textId="1D3AEF5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5C3891" w14:textId="031DAFC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FF3035F" w14:textId="581E502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C4214" w:rsidRPr="00CE6A86" w14:paraId="4FEE12D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7D26033" w14:textId="1CF2105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27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CC14738" w14:textId="29A8DE8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D5E42B" w14:textId="4989031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9F21A2" w14:textId="66BF9C6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DA1FC9" w14:textId="50354A8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025D5A" w14:textId="60A232F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4C41ECA" w14:textId="4C35018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2DDDDBC" w14:textId="1F8CA94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3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905188" w14:textId="3049CA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F94BF40" w14:textId="6DA59E8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86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879C2DB" w14:textId="4440C78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3525C7" w14:textId="68F7115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BF6EB14" w14:textId="72415BA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AA5496A" w14:textId="4D0FE51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2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FE4E9D" w14:textId="158614B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6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41A8E1C" w14:textId="56F3CDF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6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9CAC766" w14:textId="031336B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507E3B" w14:textId="652941A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2075FAB" w14:textId="73FD4A0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6C4214" w:rsidRPr="00CE6A86" w14:paraId="7ABBBA2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A3914B1" w14:textId="372BDD5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27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ADBB66D" w14:textId="0E17052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F22B32" w14:textId="0377795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6FEE76" w14:textId="77C056A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1C01C7" w14:textId="33BE6C8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7D1220" w14:textId="50631EE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D2D1F82" w14:textId="1806CFD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71E7574" w14:textId="5DCBF67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08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8C919A" w14:textId="6784260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34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BA65BC" w14:textId="3DAC490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21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EDDBE41" w14:textId="327CC67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D89F19" w14:textId="7259A2B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5C79F8" w14:textId="415032A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6BFEA8C" w14:textId="3F23C09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81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95D353" w14:textId="6B27EA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69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DD90885" w14:textId="0565640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12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A28A969" w14:textId="310C66A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F80BD8" w14:textId="7880F1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AEB2A20" w14:textId="0741C5D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6C4214" w:rsidRPr="00CE6A86" w14:paraId="3EA543C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CD6E453" w14:textId="67674CD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446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B021FB6" w14:textId="7EC11A0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8787F8" w14:textId="1AB458D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7822DE" w14:textId="4A40695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DE5619" w14:textId="2935E9E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99C071" w14:textId="144350B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1789434" w14:textId="18E0A56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9DA7C82" w14:textId="213B2C1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E77D76" w14:textId="201595B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4C509D6" w14:textId="358EA87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61714DD" w14:textId="5F18D68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8805A7" w14:textId="6866B8D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34DA752" w14:textId="3CD1F16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518AB7C" w14:textId="500907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77A4D1" w14:textId="19E871B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EFABE91" w14:textId="320FA4D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46D95F2" w14:textId="016C964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1E3383" w14:textId="1146CAC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0AB1730" w14:textId="03E66FC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C4214" w:rsidRPr="00CE6A86" w14:paraId="6DC6EB9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5556348" w14:textId="71622C4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99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7CE8737" w14:textId="4624D27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261C74" w14:textId="1E76A62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1E4EF5" w14:textId="064D276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C7C50D" w14:textId="4D4C529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DF5878" w14:textId="241ED82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051B7C7" w14:textId="6C0DF11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04325F" w14:textId="3495944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0D41A0" w14:textId="26E1CFD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D9B6C2B" w14:textId="5A657BE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E918DAD" w14:textId="0CC5D9D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F520CE" w14:textId="0D544C2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6F85B86" w14:textId="6EFDA84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0DBF19B" w14:textId="40447EA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D09D8D" w14:textId="7E59FDB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3906AF" w14:textId="5675FDA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CC246F6" w14:textId="6AF0DE3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2907AF" w14:textId="5E91971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518A6E2" w14:textId="20A7D0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C4214" w:rsidRPr="00CE6A86" w14:paraId="77760BA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4EE6277" w14:textId="353C963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60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44410D" w14:textId="600E6F6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80770C" w14:textId="06FD956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63F3B4" w14:textId="639087C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893342" w14:textId="70048B8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802FE9" w14:textId="661B2BA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3BADBAE" w14:textId="67E59C7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28A7A7B" w14:textId="31A8478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89731C" w14:textId="392AAC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511DC60" w14:textId="68E1138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9403B99" w14:textId="1BBF967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3B25A3" w14:textId="2700ECB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1FBBE0" w14:textId="6B60949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4775C2A" w14:textId="6F3789F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177E4A" w14:textId="7578A8F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A54BE37" w14:textId="6F74BEE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0121BF2" w14:textId="5838494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C6F632" w14:textId="6849AA0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8DFA97E" w14:textId="311C51F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C4214" w:rsidRPr="00CE6A86" w14:paraId="08306732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BF99345" w14:textId="6739B9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7373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9383E6" w14:textId="7B64A0A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37F37C" w14:textId="4732AF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84A938" w14:textId="7A2DC0E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5CCCFE" w14:textId="5E63F14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310BA9" w14:textId="29355A4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990EA2" w14:textId="2905B58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D35E8D" w14:textId="679789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DF313F" w14:textId="4B9011A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871188D" w14:textId="1F83F0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5C7AAD3" w14:textId="16D30E6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F10CB6" w14:textId="26F9991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817476" w14:textId="004DB23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25DC49C" w14:textId="237850F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4C642C" w14:textId="67C77C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7ABBB1C" w14:textId="4731855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35F3D1" w14:textId="1248C23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D7802E" w14:textId="74C7F11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85D23B9" w14:textId="7BD47B0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11952A0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CD6D92D" w14:textId="424A752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78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95695F2" w14:textId="17C745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C355D4" w14:textId="1DCC07C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C09BF5" w14:textId="6247C1E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2BB5BC" w14:textId="44E1116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E7BBD3" w14:textId="71236A8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11D4EEA" w14:textId="52207D0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C6948DD" w14:textId="6B95FA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50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1D28AB" w14:textId="3D0B566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87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FADEEA1" w14:textId="01DBC0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52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EA86D68" w14:textId="43E99B0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79FD3C" w14:textId="1BF8927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8F4A117" w14:textId="16D741E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BD4D555" w14:textId="37433E1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58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08FFF7" w14:textId="5028B28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62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750514A" w14:textId="354FE29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95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F4B6452" w14:textId="3E7D0CC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54487F" w14:textId="0F1D0FC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E6E1E81" w14:textId="398F467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C4214" w:rsidRPr="00CE6A86" w14:paraId="09DA5D4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D36B6B6" w14:textId="0B9BAE0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682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70C4B4C" w14:textId="77300B1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B15AA8" w14:textId="7A3F609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EFB3C7" w14:textId="2B4317A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D09D7B" w14:textId="60F03E2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363666" w14:textId="5079CBB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D1C22B" w14:textId="7519082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F12C0AA" w14:textId="33AF32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95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7619D0" w14:textId="682DD87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0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6C93B85" w14:textId="40B97B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FD3A01" w14:textId="5A8BB17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A7064B" w14:textId="5AAA020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BA91B20" w14:textId="152F391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1827717" w14:textId="501794A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28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1F6660" w14:textId="4228484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98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0A7537B" w14:textId="7B25FDD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44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E3A7106" w14:textId="2EFA165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0EB6C4" w14:textId="11EE6F7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68650E6" w14:textId="5C82E2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C4214" w:rsidRPr="00CE6A86" w14:paraId="59EC835D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089542C" w14:textId="2C4326D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610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F6EF84C" w14:textId="0409875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384D0F" w14:textId="26D646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F0FCEF" w14:textId="4B1BC72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24376A" w14:textId="5233C3C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6EA823" w14:textId="23F6C0B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1351D43" w14:textId="050F4D2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DB03EF3" w14:textId="679A540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4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6BBF2E" w14:textId="10013AC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8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9920574" w14:textId="1A2BA28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27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1E80065" w14:textId="13F840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63E096" w14:textId="11A2DE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AB8F50" w14:textId="4B413E1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6A5F270" w14:textId="40F92B6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35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528E9F" w14:textId="0E67B55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42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366517" w14:textId="4E8C237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05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2D122CE" w14:textId="5D50D83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3137EA" w14:textId="24A8F64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73AE83E" w14:textId="7293480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C4214" w:rsidRPr="00CE6A86" w14:paraId="1AF9478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523FD93" w14:textId="4D09B5E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86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0C3CB12" w14:textId="2F56CF1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521CC6" w14:textId="394D63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26AA59" w14:textId="1300A0C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62110A" w14:textId="152D32A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349E60" w14:textId="0DBE28C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BAC985F" w14:textId="3F07C15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75E6A00" w14:textId="02B3911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558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1554A5" w14:textId="4AFE904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851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95D2532" w14:textId="51C3FCE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528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568AE2E" w14:textId="1FE567F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EEEB56" w14:textId="772D416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7C706CE" w14:textId="54A4192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95CC807" w14:textId="7E56126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64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72A169" w14:textId="01FAD4D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43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3A73681" w14:textId="6EDBBD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80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0E2A1FE" w14:textId="2C2BAB4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6D70C7" w14:textId="57439EB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E8C6485" w14:textId="414F405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6C4214" w:rsidRPr="00CE6A86" w14:paraId="73502F9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2577F22" w14:textId="430FA9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15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1B5090D" w14:textId="60C51E7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291F6C" w14:textId="026E2A7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A75B10" w14:textId="65F4C27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5D2CB6" w14:textId="22EBC93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8908ED" w14:textId="315422D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5283887" w14:textId="5B6278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30D5102" w14:textId="5C4BDD7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51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E99BE3" w14:textId="7A122EE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63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D0E04FD" w14:textId="7ECF1C7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DE26096" w14:textId="6A8D339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A02BF2" w14:textId="0CF5CB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C2810A" w14:textId="68CEF1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FDD10DD" w14:textId="17CB66F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42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DC9E0E" w14:textId="744655B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799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0A83DE9" w14:textId="78E0D70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1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15C0C65" w14:textId="64BA4A7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543A69" w14:textId="033060B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1519F11" w14:textId="5FA5DB5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C4214" w:rsidRPr="00CE6A86" w14:paraId="686800C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32B697F" w14:textId="6EDA48C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480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37AF391" w14:textId="4CA9FC0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DEF7FD" w14:textId="0C00D5B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DC778E" w14:textId="039D68B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E369D6" w14:textId="0C4B526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601C1E" w14:textId="12A2390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23A1E3" w14:textId="03A1DD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1064606" w14:textId="36A613A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9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B935BD" w14:textId="611FFCE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06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44F5A2A" w14:textId="17EE2CC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280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342FA89" w14:textId="5953F7A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924E95" w14:textId="7AC79CD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6DD8AC9" w14:textId="36BE8F6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2226FF" w14:textId="254A9B3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04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3EE6A6" w14:textId="126DCD0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13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2311E5" w14:textId="0EF73CA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14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17262BF" w14:textId="2039C3A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430A17" w14:textId="1EBD502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2E6B986" w14:textId="62DD07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C4214" w:rsidRPr="00CE6A86" w14:paraId="72FC98F5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119EC75" w14:textId="05C39EF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79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A912038" w14:textId="58A169B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8DC468" w14:textId="33EAC77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B4AF3B" w14:textId="14F1B06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B36864" w14:textId="478A471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B884D8" w14:textId="0228727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1CD1502" w14:textId="15CBA46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3ABAC98" w14:textId="1898892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2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0905E7" w14:textId="5F81E77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34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346216" w14:textId="54FA0CE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9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1A3A083" w14:textId="55267BB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51961C" w14:textId="24904AE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DF885D0" w14:textId="638BF02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2326E01" w14:textId="4CC4291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4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B2F65B" w14:textId="215C564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4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3A1BA4E" w14:textId="1E043D3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05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E75137D" w14:textId="27C1C45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794B06" w14:textId="760CDE6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43FE9E4" w14:textId="0046774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6C4214" w:rsidRPr="00CE6A86" w14:paraId="77A3D070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FD09097" w14:textId="4A43418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10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F47DACD" w14:textId="4F4752B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A1E489" w14:textId="7529A07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C90B34" w14:textId="15BF7F3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BF7C8C" w14:textId="2546901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19C93F" w14:textId="3D2C47E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74A4D2E" w14:textId="5CFE36F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87FA8A4" w14:textId="09A830D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7567A2" w14:textId="3D26607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157356" w14:textId="11E4B1B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CF6A102" w14:textId="641890F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8B7974" w14:textId="7005157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DBF4C07" w14:textId="0A6D4A7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ED4902B" w14:textId="238753A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ABA37A" w14:textId="38D655D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87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2AB61B4" w14:textId="703D40D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3CFFCE5" w14:textId="2A1B863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25DA7A" w14:textId="70174BF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03B2269" w14:textId="043F804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C4214" w:rsidRPr="00CE6A86" w14:paraId="2684A88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1748E2BD" w14:textId="444A0B7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449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22F3B09" w14:textId="741F681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F8A1F5" w14:textId="433F038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6A1E1B" w14:textId="5E8A7F2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11AD13" w14:textId="1274527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0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29A5BD" w14:textId="6BA927D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0C83CD2" w14:textId="3B2D264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CD2131D" w14:textId="0357BFD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60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341CAB" w14:textId="21B3FBA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68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43CC3DC" w14:textId="5A001B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31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A328C71" w14:textId="6D3E0DC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428365" w14:textId="4447365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B7AA4F" w14:textId="6B4E6AC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B0D72D7" w14:textId="0DECF21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62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FB6949" w14:textId="1893A4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58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10304C9" w14:textId="7300848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986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BDB892E" w14:textId="1F338CE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2A94B5" w14:textId="2280E44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C97CC48" w14:textId="56A3BCB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</w:tr>
      <w:tr w:rsidR="006C4214" w:rsidRPr="00CE6A86" w14:paraId="63F172D5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535D3B44" w14:textId="04A8DA4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495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AB793B1" w14:textId="7AF102F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A9CE09" w14:textId="03DA866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51F5DB" w14:textId="0C97D9A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518A16" w14:textId="7C7FCEA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2B11F5" w14:textId="04F3760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15CC50B" w14:textId="7EAD4EC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EFFE3BB" w14:textId="172DF8E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03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D04145" w14:textId="2F311A7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01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564C0B8" w14:textId="277E130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58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54225B6" w14:textId="4C0C2A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ADB347" w14:textId="373B6E5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3C35D84" w14:textId="731AA89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E79009" w14:textId="4697C8B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30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8D5F24" w14:textId="301F07C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512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887D8ED" w14:textId="5C6AE8D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149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E999E57" w14:textId="60B3557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5C49D2" w14:textId="582CE64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D88CB70" w14:textId="171FF32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6C4214" w:rsidRPr="00CE6A86" w14:paraId="02001B56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4449190" w14:textId="1ACFFF6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4936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591105D" w14:textId="10C6476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2D8B76" w14:textId="296F51A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4C193E" w14:textId="34B989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711E29" w14:textId="744A039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9F0567" w14:textId="12F4B91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69F1994" w14:textId="17B68F0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0A548D0" w14:textId="3701BC8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E72BC0" w14:textId="05882AC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865CF0" w14:textId="1DDB967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7A82426" w14:textId="5E8054D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7FB227" w14:textId="38F5C2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5E24EAB" w14:textId="66895C2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5F0E16C" w14:textId="1FBEFD6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04A3E9" w14:textId="53E60E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E10D38D" w14:textId="2FC2FDE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6907AA7" w14:textId="319CDDC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BE1582" w14:textId="04677E8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A4C08F2" w14:textId="1A2883C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C4214" w:rsidRPr="00CE6A86" w14:paraId="2464AA0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FA4FB05" w14:textId="5D2482A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450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3EB7DF" w14:textId="495CDE9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20C3AB" w14:textId="2B97B87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FF7946" w14:textId="16F8E48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DC3989" w14:textId="1DC57A9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982512" w14:textId="002B352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CD2F762" w14:textId="64F9726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694E43" w14:textId="05B27B3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EC03C8" w14:textId="2853871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759E646" w14:textId="76EA252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EE3E45F" w14:textId="269B53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BCDB4A" w14:textId="17F0317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3358A5E" w14:textId="13AA0D0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809DB84" w14:textId="0A3BA4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37269A" w14:textId="4ACB7B3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D0D602" w14:textId="3723662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1AEF281" w14:textId="65CC18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9A085E" w14:textId="091ED3C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33FDF41" w14:textId="05FB0E4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4A69937B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5028F1D" w14:textId="6AC6D58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676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E3914D1" w14:textId="503A6B5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E06221" w14:textId="69BC95C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215B69" w14:textId="38912A0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BCB9AA" w14:textId="4D52F95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2B859A" w14:textId="69BBB4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B12C6E" w14:textId="4A7462A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6023660" w14:textId="78DCF87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2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ECE67A" w14:textId="0863126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452BBD9" w14:textId="6C91EB3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4FD5264" w14:textId="02394CE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4EA903" w14:textId="4DB0E00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5B69409" w14:textId="1E8FAC7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859DCBC" w14:textId="120EBE8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75EC5E" w14:textId="05285AE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0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F9A458" w14:textId="1E849A0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C22A7C5" w14:textId="2575F7A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8B2EAB" w14:textId="0081B24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E8A4AEF" w14:textId="09A1CC1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C4214" w:rsidRPr="00CE6A86" w14:paraId="55909DF5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5C48269" w14:textId="7D795EE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650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ECBDC32" w14:textId="5762C92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CB5324" w14:textId="3BA29D9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4151E9" w14:textId="43DEBA3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F03C93" w14:textId="2E980AB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50A0A7" w14:textId="644A090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F300AED" w14:textId="2B6E9AD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11FDAED" w14:textId="788A57D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6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1E6BC0" w14:textId="6D795C1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185A53" w14:textId="6DA7CB0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14DF720" w14:textId="000601A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0E395A" w14:textId="64B45D9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7BB0A69" w14:textId="46B8793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D8B45E3" w14:textId="2B4207E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48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04C844" w14:textId="66F78C3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07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83B863" w14:textId="2B0B287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07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D458615" w14:textId="6493328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359E7B" w14:textId="5ECD12D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70DC022" w14:textId="554DC58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C4214" w:rsidRPr="00CE6A86" w14:paraId="52746F8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A94BCD4" w14:textId="163F725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16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71CDA26" w14:textId="32022F0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E9A211" w14:textId="1989A00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FB6435" w14:textId="20C9CBC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400CAA" w14:textId="76DB148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328D35" w14:textId="7BD7ECE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A5FED9D" w14:textId="6004E40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D2B8531" w14:textId="029DD17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A16484" w14:textId="0D3E1EC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F9A133D" w14:textId="0C32921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4E0EB99" w14:textId="1CA20CD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BAF74B" w14:textId="64692AB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6ADC042" w14:textId="4D3815C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2B54671" w14:textId="1907A12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5C4C2C" w14:textId="1828019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2E2F5C5" w14:textId="6C7178E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7FB72D7" w14:textId="19A4E7F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7167A4" w14:textId="755B442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DA1C7A2" w14:textId="61C8194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C4214" w:rsidRPr="00CE6A86" w14:paraId="3D2C79D7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085DBA92" w14:textId="0761741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46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ECB26E5" w14:textId="2270825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9FC6FB" w14:textId="09DFD67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A14FF7" w14:textId="077FC34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85AD31" w14:textId="1D9D54E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521150" w14:textId="2519DA5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B6EDBBD" w14:textId="433A53C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6F0CBE9" w14:textId="0DD19A3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CB72DA" w14:textId="1BCC988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01DA6D" w14:textId="7C6C766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258182" w14:textId="269CAAC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E62015" w14:textId="3723F1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469A6E3" w14:textId="78544B0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4342376" w14:textId="59AF4B6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414D44" w14:textId="0B60903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73E1D05" w14:textId="1783BD8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4EC1145" w14:textId="2A65C90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5F76B5" w14:textId="5A1F449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C59D426" w14:textId="3738E5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5C06EACA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64E04BCE" w14:textId="0AA4595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37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BC91341" w14:textId="3B70065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F449EE" w14:textId="7D029C1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C4F479" w14:textId="521BF7F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E3849A" w14:textId="2F70B5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62B5BA" w14:textId="347CE24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3E279BC" w14:textId="628AF53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26500FC" w14:textId="3A030FF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E3754D" w14:textId="393E3E3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C17D5D3" w14:textId="6302E4E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972EB1A" w14:textId="6126C52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B20A0F" w14:textId="4AD5249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388B1C" w14:textId="3C57B52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13D8AB6" w14:textId="6354AA5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FF4448" w14:textId="785C22E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BEB41AB" w14:textId="1932F77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B4309D8" w14:textId="553B106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DDA3AC" w14:textId="04C0266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2DCCF3B" w14:textId="04FCED0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1FA72B6E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FE53D0C" w14:textId="6C8F665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.66825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63C17C" w14:textId="342A9C9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02A0DF" w14:textId="21B4D8B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E230ED" w14:textId="3E3CAD2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7BCA7D" w14:textId="1073716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1407CE" w14:textId="339EBB2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47C6758" w14:textId="62A602B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33955809" w14:textId="4FBA080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5F2C89" w14:textId="04EC0D3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53C4062" w14:textId="050D58F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37EEDC8" w14:textId="6A1BF6F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74E700" w14:textId="662F2D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ACEC092" w14:textId="266BA7C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BE6527" w14:textId="09426F3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3B40EB" w14:textId="07695D2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36303F" w14:textId="445C63F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8E58F32" w14:textId="3A349C4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B32E61" w14:textId="48E4AD4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A072871" w14:textId="2959C3D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2600D711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436737CF" w14:textId="5DC4EB7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635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9D4EAE5" w14:textId="34D23E4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4451AC" w14:textId="4A79FF5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FDFE56" w14:textId="3E4B5F0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1314B1" w14:textId="59CE35E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0D8FE9" w14:textId="639932A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C56ADAA" w14:textId="3BAC834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45152AA" w14:textId="03AAA8D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23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DCF9A1" w14:textId="6397998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E618654" w14:textId="11CE281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382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E6B337C" w14:textId="64A431B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A2F643" w14:textId="2055261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3CE367D" w14:textId="0E7A1E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90D448F" w14:textId="295B573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75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0BF20D" w14:textId="58287E9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484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5196DD" w14:textId="664BF05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172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B159AB0" w14:textId="37808DB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DC3C43" w14:textId="213A891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A00A684" w14:textId="3CB9179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C4214" w:rsidRPr="00CE6A86" w14:paraId="21E8619E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9FA26B6" w14:textId="21619D9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607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CABF3CD" w14:textId="25BC897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B4E30D" w14:textId="64B8B0B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7752EC" w14:textId="4A23A43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B50279" w14:textId="4B340DE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2CB486" w14:textId="607ECE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1646FC" w14:textId="4CE02B4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7BADDDE7" w14:textId="4F3005F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26D523" w14:textId="6AAAAB6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4CB810B" w14:textId="1EB7815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6E228153" w14:textId="171A6AB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C8306F" w14:textId="51962AE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6F6DFB9" w14:textId="5726B5F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7F1AE66" w14:textId="4941CC4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BC51FF" w14:textId="4004508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CA2A6C3" w14:textId="1064999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6E45BBC" w14:textId="786ADA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A00D6B" w14:textId="7843F15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42F9EB5" w14:textId="284195E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4214" w:rsidRPr="00CE6A86" w14:paraId="19C6F713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39EADB55" w14:textId="1A42D93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37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1ED1025" w14:textId="5B7F13F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90FAC2" w14:textId="61BCC45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F0E1D6" w14:textId="0BE2B6C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1494CD" w14:textId="444D013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9D4FF0" w14:textId="2BBFE68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410B7B9" w14:textId="2C7D453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4065390E" w14:textId="263943D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4AA9E0" w14:textId="13FB908F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963BD67" w14:textId="626826D1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266201E" w14:textId="0F1D2FD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EAD094" w14:textId="03B3313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55081A8" w14:textId="28A15E5A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C8AC3E1" w14:textId="0539805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894AE9" w14:textId="5AC58819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0B7AA7" w14:textId="7D747F4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B6D2060" w14:textId="4F5D2BB7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7FD633" w14:textId="1F1BA27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7491568" w14:textId="192C83B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C4214" w:rsidRPr="00CE6A86" w14:paraId="54ABB77F" w14:textId="77777777" w:rsidTr="00335AD0">
        <w:trPr>
          <w:trHeight w:val="320"/>
          <w:jc w:val="center"/>
        </w:trPr>
        <w:tc>
          <w:tcPr>
            <w:tcW w:w="159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bottom"/>
          </w:tcPr>
          <w:p w14:paraId="76DC8170" w14:textId="692622D3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PD.65061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045EA2D2" w14:textId="2BD972A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9912CE" w14:textId="07865B0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732B60" w14:textId="1B862DE4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53C0BD" w14:textId="301B2C3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15FBB6" w14:textId="1F74FA7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6641EA" w14:textId="339D6A0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28FBB52E" w14:textId="78B298C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454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627343" w14:textId="02367BA5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76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AECAB1A" w14:textId="3F98D0A2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46CF584" w14:textId="6ABB8A4C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13802D" w14:textId="49685368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E29132B" w14:textId="43C6D08D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58D123C6" w14:textId="3213225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5643E2" w14:textId="6DAC528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A7736F5" w14:textId="7ACC384B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</w:tcPr>
          <w:p w14:paraId="1A84002A" w14:textId="03904F9E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0716B6" w14:textId="25042D06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BFF1A97" w14:textId="2EF06A50" w:rsidR="006C4214" w:rsidRPr="00CE6A86" w:rsidRDefault="006C4214" w:rsidP="00335A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E6A8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6BA2BDB4" w14:textId="77777777" w:rsidR="00732DE9" w:rsidRPr="00CE6A86" w:rsidRDefault="00732DE9">
      <w:pPr>
        <w:rPr>
          <w:rFonts w:ascii="Arial" w:hAnsi="Arial" w:cs="Arial"/>
          <w:sz w:val="18"/>
          <w:szCs w:val="18"/>
        </w:rPr>
      </w:pPr>
    </w:p>
    <w:sectPr w:rsidR="00732DE9" w:rsidRPr="00CE6A86" w:rsidSect="00732D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E9"/>
    <w:rsid w:val="0003783F"/>
    <w:rsid w:val="0012212B"/>
    <w:rsid w:val="00190B53"/>
    <w:rsid w:val="00335AD0"/>
    <w:rsid w:val="00456996"/>
    <w:rsid w:val="005C15C7"/>
    <w:rsid w:val="006C4214"/>
    <w:rsid w:val="00732DE9"/>
    <w:rsid w:val="00870714"/>
    <w:rsid w:val="008C5CB2"/>
    <w:rsid w:val="009E74EA"/>
    <w:rsid w:val="00AA2BD3"/>
    <w:rsid w:val="00CE6A86"/>
    <w:rsid w:val="00D52C08"/>
    <w:rsid w:val="00F3291B"/>
    <w:rsid w:val="00F3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E91A"/>
  <w15:chartTrackingRefBased/>
  <w15:docId w15:val="{61C3D6D3-0EBE-7D4A-9DB3-2879DB7E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E9"/>
  </w:style>
  <w:style w:type="paragraph" w:styleId="Heading1">
    <w:name w:val="heading 1"/>
    <w:basedOn w:val="Normal"/>
    <w:next w:val="Normal"/>
    <w:link w:val="Heading1Char"/>
    <w:uiPriority w:val="9"/>
    <w:qFormat/>
    <w:rsid w:val="00037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8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8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8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8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8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8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0378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378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83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83F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037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83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32DE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DE9"/>
    <w:rPr>
      <w:color w:val="96607D"/>
      <w:u w:val="single"/>
    </w:rPr>
  </w:style>
  <w:style w:type="paragraph" w:customStyle="1" w:styleId="msonormal0">
    <w:name w:val="msonormal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732DE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8">
    <w:name w:val="xl68"/>
    <w:basedOn w:val="Normal"/>
    <w:rsid w:val="00732DE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7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554</Words>
  <Characters>8520</Characters>
  <Application>Microsoft Office Word</Application>
  <DocSecurity>0</DocSecurity>
  <Lines>198</Lines>
  <Paragraphs>54</Paragraphs>
  <ScaleCrop>false</ScaleCrop>
  <Company/>
  <LinksUpToDate>false</LinksUpToDate>
  <CharactersWithSpaces>10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9</cp:revision>
  <dcterms:created xsi:type="dcterms:W3CDTF">2025-05-20T22:58:00Z</dcterms:created>
  <dcterms:modified xsi:type="dcterms:W3CDTF">2025-05-23T20:16:00Z</dcterms:modified>
</cp:coreProperties>
</file>